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5FE5F" w14:textId="6BAC2A85" w:rsidR="008454E8" w:rsidRPr="00192BED" w:rsidRDefault="008454E8" w:rsidP="008454E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ED7D31" w:themeColor="accent2"/>
          <w:sz w:val="32"/>
          <w:szCs w:val="32"/>
        </w:rPr>
      </w:pPr>
      <w:r w:rsidRPr="00192BED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>Supplemental Material 1</w:t>
      </w:r>
    </w:p>
    <w:p w14:paraId="46E8305E" w14:textId="77777777" w:rsidR="008454E8" w:rsidRPr="008454E8" w:rsidRDefault="008454E8" w:rsidP="008454E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7D0D25C" w14:textId="389A1720" w:rsidR="008454E8" w:rsidRPr="008454E8" w:rsidRDefault="008454E8" w:rsidP="008454E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454E8">
        <w:rPr>
          <w:rFonts w:ascii="Times New Roman" w:hAnsi="Times New Roman" w:cs="Times New Roman"/>
          <w:b/>
          <w:sz w:val="28"/>
          <w:szCs w:val="28"/>
        </w:rPr>
        <w:t>Questionnaires for household data collection</w:t>
      </w:r>
    </w:p>
    <w:p w14:paraId="3BA5EF0E" w14:textId="77777777" w:rsidR="008454E8" w:rsidRDefault="008454E8" w:rsidP="00192BED">
      <w:pPr>
        <w:tabs>
          <w:tab w:val="left" w:pos="1900"/>
        </w:tabs>
        <w:rPr>
          <w:rFonts w:ascii="Times New Roman" w:eastAsia="Calibri" w:hAnsi="Times New Roman" w:cs="Times New Roman"/>
          <w:b/>
          <w:sz w:val="20"/>
          <w:szCs w:val="20"/>
        </w:rPr>
      </w:pPr>
    </w:p>
    <w:p w14:paraId="06A792A1" w14:textId="7EC63711" w:rsidR="008454E8" w:rsidRPr="00192BED" w:rsidRDefault="008454E8" w:rsidP="00192BED">
      <w:pPr>
        <w:tabs>
          <w:tab w:val="left" w:pos="1900"/>
        </w:tabs>
        <w:jc w:val="center"/>
        <w:rPr>
          <w:rFonts w:ascii="Times New Roman" w:eastAsia="Calibri" w:hAnsi="Times New Roman" w:cs="Times New Roman"/>
          <w:b/>
          <w:i/>
          <w:sz w:val="20"/>
          <w:szCs w:val="20"/>
        </w:rPr>
      </w:pPr>
      <w:r w:rsidRPr="002E60C4">
        <w:rPr>
          <w:rFonts w:ascii="Times New Roman" w:eastAsia="Calibri" w:hAnsi="Times New Roman" w:cs="Times New Roman"/>
          <w:b/>
          <w:sz w:val="20"/>
          <w:szCs w:val="20"/>
        </w:rPr>
        <w:t>WOLDIA UNIVERSITY</w:t>
      </w:r>
      <w:r w:rsidR="00192BED">
        <w:rPr>
          <w:rFonts w:ascii="Times New Roman" w:eastAsia="Calibri" w:hAnsi="Times New Roman" w:cs="Times New Roman"/>
          <w:b/>
          <w:i/>
          <w:sz w:val="20"/>
          <w:szCs w:val="20"/>
        </w:rPr>
        <w:br/>
      </w:r>
      <w:r w:rsidRPr="002E60C4">
        <w:rPr>
          <w:rFonts w:ascii="Times New Roman" w:eastAsia="Calibri" w:hAnsi="Times New Roman" w:cs="Times New Roman"/>
          <w:b/>
          <w:sz w:val="20"/>
          <w:szCs w:val="20"/>
        </w:rPr>
        <w:t>Faculty of Natural and Computational Science</w:t>
      </w:r>
      <w:r w:rsidR="00192BED">
        <w:rPr>
          <w:rFonts w:ascii="Times New Roman" w:eastAsia="Calibri" w:hAnsi="Times New Roman" w:cs="Times New Roman"/>
          <w:b/>
          <w:i/>
          <w:sz w:val="20"/>
          <w:szCs w:val="20"/>
        </w:rPr>
        <w:br/>
      </w:r>
      <w:r w:rsidRPr="002E60C4">
        <w:rPr>
          <w:rFonts w:ascii="Times New Roman" w:eastAsia="Calibri" w:hAnsi="Times New Roman" w:cs="Times New Roman"/>
          <w:b/>
          <w:sz w:val="20"/>
          <w:szCs w:val="20"/>
        </w:rPr>
        <w:t>Department of Biology</w:t>
      </w:r>
    </w:p>
    <w:p w14:paraId="4AEA394D" w14:textId="153B92C5" w:rsidR="008454E8" w:rsidRPr="00192BED" w:rsidRDefault="008454E8" w:rsidP="008454E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478B9">
        <w:rPr>
          <w:rFonts w:ascii="Times New Roman" w:eastAsia="Calibri" w:hAnsi="Times New Roman" w:cs="Times New Roman"/>
          <w:sz w:val="20"/>
          <w:szCs w:val="20"/>
        </w:rPr>
        <w:t xml:space="preserve">The purpose of this questionnaire is to gather information/data for research conducted under the title of </w:t>
      </w:r>
      <w:r w:rsidRPr="000478B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PRACTICES AND CHALLENGES OF </w:t>
      </w:r>
      <w:r w:rsidRPr="000478B9">
        <w:rPr>
          <w:rFonts w:ascii="Times New Roman" w:hAnsi="Times New Roman" w:cs="Times New Roman"/>
          <w:b/>
          <w:sz w:val="20"/>
          <w:szCs w:val="20"/>
        </w:rPr>
        <w:t xml:space="preserve">HOUSEHOLD </w:t>
      </w:r>
      <w:r w:rsidRPr="000478B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OLID WASTE MANAGEMENT IN </w:t>
      </w:r>
      <w:r w:rsidRPr="000478B9">
        <w:rPr>
          <w:rFonts w:ascii="Times New Roman" w:hAnsi="Times New Roman" w:cs="Times New Roman"/>
          <w:b/>
          <w:sz w:val="20"/>
          <w:szCs w:val="20"/>
        </w:rPr>
        <w:t xml:space="preserve">WOLDIA TOWN, NORTHEASTERN ETHIOPIA. </w:t>
      </w:r>
      <w:r w:rsidRPr="000478B9">
        <w:rPr>
          <w:rFonts w:ascii="Times New Roman" w:eastAsia="Calibri" w:hAnsi="Times New Roman" w:cs="Times New Roman"/>
          <w:sz w:val="20"/>
          <w:szCs w:val="20"/>
        </w:rPr>
        <w:t>This questionnaire consists of question</w:t>
      </w:r>
      <w:r>
        <w:rPr>
          <w:rFonts w:ascii="Times New Roman" w:eastAsia="Calibri" w:hAnsi="Times New Roman" w:cs="Times New Roman"/>
          <w:sz w:val="20"/>
          <w:szCs w:val="20"/>
        </w:rPr>
        <w:t>s</w:t>
      </w:r>
      <w:r w:rsidRPr="000478B9">
        <w:rPr>
          <w:rFonts w:ascii="Times New Roman" w:eastAsia="Calibri" w:hAnsi="Times New Roman" w:cs="Times New Roman"/>
          <w:sz w:val="20"/>
          <w:szCs w:val="20"/>
        </w:rPr>
        <w:t xml:space="preserve"> that focus on the demographic characteristics of respondents</w:t>
      </w:r>
      <w:r>
        <w:rPr>
          <w:rFonts w:ascii="Times New Roman" w:eastAsia="Calibri" w:hAnsi="Times New Roman" w:cs="Times New Roman"/>
          <w:sz w:val="20"/>
          <w:szCs w:val="20"/>
        </w:rPr>
        <w:t xml:space="preserve"> and the</w:t>
      </w:r>
      <w:r w:rsidRPr="000478B9">
        <w:rPr>
          <w:rFonts w:ascii="Times New Roman" w:eastAsia="Calibri" w:hAnsi="Times New Roman" w:cs="Times New Roman"/>
          <w:sz w:val="20"/>
          <w:szCs w:val="20"/>
        </w:rPr>
        <w:t xml:space="preserve"> practices and challenges of household solid waste management by </w:t>
      </w:r>
      <w:r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="00AA2906">
        <w:rPr>
          <w:rFonts w:ascii="Times New Roman" w:eastAsia="Calibri" w:hAnsi="Times New Roman" w:cs="Times New Roman"/>
          <w:sz w:val="20"/>
          <w:szCs w:val="20"/>
        </w:rPr>
        <w:t>municipal authority</w:t>
      </w:r>
      <w:r w:rsidRPr="000478B9">
        <w:rPr>
          <w:rFonts w:ascii="Times New Roman" w:eastAsia="Calibri" w:hAnsi="Times New Roman" w:cs="Times New Roman"/>
          <w:sz w:val="20"/>
          <w:szCs w:val="20"/>
        </w:rPr>
        <w:t xml:space="preserve"> and community in </w:t>
      </w:r>
      <w:proofErr w:type="spellStart"/>
      <w:r w:rsidRPr="000478B9">
        <w:rPr>
          <w:rFonts w:ascii="Times New Roman" w:eastAsia="Calibri" w:hAnsi="Times New Roman" w:cs="Times New Roman"/>
          <w:sz w:val="20"/>
          <w:szCs w:val="20"/>
        </w:rPr>
        <w:t>Woldia</w:t>
      </w:r>
      <w:proofErr w:type="spellEnd"/>
      <w:r w:rsidRPr="000478B9">
        <w:rPr>
          <w:rFonts w:ascii="Times New Roman" w:eastAsia="Calibri" w:hAnsi="Times New Roman" w:cs="Times New Roman"/>
          <w:sz w:val="20"/>
          <w:szCs w:val="20"/>
        </w:rPr>
        <w:t xml:space="preserve"> town. The success of this study depends on the quality and trustworthiness of the responses given by the research participants (respondents). </w:t>
      </w:r>
      <w:r>
        <w:rPr>
          <w:rFonts w:ascii="Times New Roman" w:eastAsia="Calibri" w:hAnsi="Times New Roman" w:cs="Times New Roman"/>
          <w:sz w:val="20"/>
          <w:szCs w:val="20"/>
        </w:rPr>
        <w:t>Y</w:t>
      </w:r>
      <w:r w:rsidRPr="000478B9">
        <w:rPr>
          <w:rFonts w:ascii="Times New Roman" w:eastAsia="Calibri" w:hAnsi="Times New Roman" w:cs="Times New Roman"/>
          <w:sz w:val="20"/>
          <w:szCs w:val="20"/>
        </w:rPr>
        <w:t xml:space="preserve">ou are kindly requested to answer the questions carefully for the successful completion of </w:t>
      </w:r>
      <w:r>
        <w:rPr>
          <w:rFonts w:ascii="Times New Roman" w:eastAsia="Calibri" w:hAnsi="Times New Roman" w:cs="Times New Roman"/>
          <w:sz w:val="20"/>
          <w:szCs w:val="20"/>
        </w:rPr>
        <w:t>this</w:t>
      </w:r>
      <w:r w:rsidRPr="000478B9">
        <w:rPr>
          <w:rFonts w:ascii="Times New Roman" w:eastAsia="Calibri" w:hAnsi="Times New Roman" w:cs="Times New Roman"/>
          <w:sz w:val="20"/>
          <w:szCs w:val="20"/>
        </w:rPr>
        <w:t xml:space="preserve"> research. Finally, we would like to express our appreciation for your willingness to be part of this research </w:t>
      </w:r>
      <w:r>
        <w:rPr>
          <w:rFonts w:ascii="Times New Roman" w:eastAsia="Calibri" w:hAnsi="Times New Roman" w:cs="Times New Roman"/>
          <w:sz w:val="20"/>
          <w:szCs w:val="20"/>
        </w:rPr>
        <w:t>project</w:t>
      </w:r>
      <w:r w:rsidRPr="000478B9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16A5258D" w14:textId="297A5254" w:rsidR="008454E8" w:rsidRPr="002E60C4" w:rsidRDefault="008454E8" w:rsidP="008454E8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E60C4">
        <w:rPr>
          <w:rFonts w:ascii="Times New Roman" w:eastAsia="Calibri" w:hAnsi="Times New Roman" w:cs="Times New Roman"/>
          <w:sz w:val="20"/>
          <w:szCs w:val="20"/>
        </w:rPr>
        <w:t>Thank you!</w:t>
      </w:r>
    </w:p>
    <w:p w14:paraId="589E5F3F" w14:textId="77777777" w:rsidR="008454E8" w:rsidRDefault="008454E8" w:rsidP="008454E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212121"/>
        </w:rPr>
      </w:pPr>
    </w:p>
    <w:p w14:paraId="26E67A23" w14:textId="77777777" w:rsidR="008454E8" w:rsidRPr="000478B9" w:rsidRDefault="008454E8" w:rsidP="008454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72E8453D" w14:textId="77777777" w:rsidR="008454E8" w:rsidRPr="000478B9" w:rsidRDefault="008454E8" w:rsidP="008454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14:paraId="53B51BA9" w14:textId="77777777" w:rsidR="008454E8" w:rsidRDefault="008454E8" w:rsidP="008454E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2E60C4">
        <w:rPr>
          <w:rFonts w:ascii="Times New Roman" w:eastAsia="Calibri" w:hAnsi="Times New Roman" w:cs="Times New Roman"/>
          <w:b/>
          <w:sz w:val="20"/>
          <w:szCs w:val="20"/>
          <w:u w:val="single"/>
        </w:rPr>
        <w:t>Part one</w:t>
      </w:r>
      <w:r w:rsidRPr="002E60C4">
        <w:rPr>
          <w:rFonts w:ascii="Times New Roman" w:eastAsia="Calibri" w:hAnsi="Times New Roman" w:cs="Times New Roman"/>
          <w:b/>
          <w:sz w:val="20"/>
          <w:szCs w:val="20"/>
        </w:rPr>
        <w:t xml:space="preserve">: </w:t>
      </w:r>
      <w:r>
        <w:rPr>
          <w:rFonts w:ascii="Times New Roman" w:eastAsia="Calibri" w:hAnsi="Times New Roman" w:cs="Times New Roman"/>
          <w:b/>
          <w:sz w:val="20"/>
          <w:szCs w:val="20"/>
        </w:rPr>
        <w:t>Demographic characteristics</w:t>
      </w:r>
    </w:p>
    <w:p w14:paraId="65F30ED0" w14:textId="77777777" w:rsidR="008454E8" w:rsidRPr="002E60C4" w:rsidRDefault="008454E8" w:rsidP="008454E8">
      <w:pPr>
        <w:autoSpaceDE w:val="0"/>
        <w:autoSpaceDN w:val="0"/>
        <w:adjustRightInd w:val="0"/>
        <w:spacing w:after="0" w:line="240" w:lineRule="auto"/>
        <w:rPr>
          <w:rFonts w:ascii="NtljjyTimes-Roman" w:eastAsia="Times New Roman" w:hAnsi="NtljjyTimes-Roman" w:cs="NtljjyTimes-Roman"/>
          <w:color w:val="131413"/>
          <w:sz w:val="20"/>
          <w:szCs w:val="20"/>
        </w:rPr>
      </w:pPr>
    </w:p>
    <w:p w14:paraId="388C3B66" w14:textId="77777777" w:rsidR="008454E8" w:rsidRDefault="008454E8" w:rsidP="008454E8">
      <w:pPr>
        <w:rPr>
          <w:sz w:val="20"/>
          <w:szCs w:val="20"/>
        </w:rPr>
      </w:pPr>
      <w:r w:rsidRPr="002E60C4">
        <w:rPr>
          <w:rFonts w:ascii="Times New Roman" w:eastAsia="Calibri" w:hAnsi="Times New Roman" w:cs="Times New Roman"/>
          <w:b/>
          <w:sz w:val="20"/>
          <w:szCs w:val="20"/>
        </w:rPr>
        <w:t>Give answer for the following questions by using a tick mark “</w:t>
      </w:r>
      <w:proofErr w:type="gramStart"/>
      <w:r w:rsidRPr="002E60C4">
        <w:rPr>
          <w:rFonts w:ascii="MS UI Gothic" w:eastAsia="MS UI Gothic" w:hAnsi="MS UI Gothic" w:cs="MS UI Gothic" w:hint="eastAsia"/>
          <w:color w:val="000000"/>
          <w:sz w:val="20"/>
          <w:szCs w:val="20"/>
          <w:shd w:val="clear" w:color="auto" w:fill="FFFFFF"/>
        </w:rPr>
        <w:t>✓</w:t>
      </w:r>
      <w:r w:rsidRPr="002E60C4">
        <w:rPr>
          <w:rFonts w:ascii="Times New Roman" w:eastAsia="Calibri" w:hAnsi="Times New Roman" w:cs="Times New Roman"/>
          <w:b/>
          <w:sz w:val="20"/>
          <w:szCs w:val="20"/>
        </w:rPr>
        <w:t>“</w:t>
      </w:r>
      <w:proofErr w:type="gramEnd"/>
      <w:r w:rsidRPr="002E60C4">
        <w:rPr>
          <w:rFonts w:ascii="Times New Roman" w:eastAsia="Calibri" w:hAnsi="Times New Roman" w:cs="Times New Roman"/>
          <w:b/>
          <w:sz w:val="20"/>
          <w:szCs w:val="20"/>
        </w:rPr>
        <w:t xml:space="preserve">in the box of your choice </w:t>
      </w:r>
      <w:r w:rsidRPr="002E60C4">
        <w:rPr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tblpXSpec="righ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669"/>
        <w:gridCol w:w="4681"/>
      </w:tblGrid>
      <w:tr w:rsidR="008454E8" w14:paraId="24C4906A" w14:textId="77777777" w:rsidTr="005578A5">
        <w:tc>
          <w:tcPr>
            <w:tcW w:w="4788" w:type="dxa"/>
            <w:vMerge w:val="restart"/>
          </w:tcPr>
          <w:p w14:paraId="76CF78DD" w14:textId="02083AC9" w:rsidR="008454E8" w:rsidRPr="00577B37" w:rsidRDefault="008454E8" w:rsidP="005578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027E1F" w:rsidRPr="00C538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14:paraId="105CBB10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14:paraId="50810331" w14:textId="77777777" w:rsidR="008454E8" w:rsidRPr="00B37DE8" w:rsidRDefault="008454E8" w:rsidP="005578A5">
            <w:pPr>
              <w:tabs>
                <w:tab w:val="left" w:pos="17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D92C59" wp14:editId="668729C5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66040</wp:posOffset>
                      </wp:positionV>
                      <wp:extent cx="314325" cy="200025"/>
                      <wp:effectExtent l="0" t="0" r="28575" b="2857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BDC6771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type w14:anchorId="40D92C5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1.35pt;margin-top:5.2pt;width:24.7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" fillcolor="window" strokeweight=".5pt">
                      <v:textbox>
                        <w:txbxContent>
                          <w:p w14:paraId="4BDC6771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Male      </w: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064595A" w14:textId="77777777" w:rsidR="008454E8" w:rsidRPr="00B37DE8" w:rsidRDefault="008454E8" w:rsidP="005578A5">
            <w:pPr>
              <w:tabs>
                <w:tab w:val="left" w:pos="17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4E8" w14:paraId="28E757FA" w14:textId="77777777" w:rsidTr="005578A5">
        <w:tc>
          <w:tcPr>
            <w:tcW w:w="4788" w:type="dxa"/>
            <w:vMerge/>
          </w:tcPr>
          <w:p w14:paraId="23E4E743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</w:tcPr>
          <w:p w14:paraId="1F88B269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5A69CB" wp14:editId="29997AEC">
                      <wp:simplePos x="0" y="0"/>
                      <wp:positionH relativeFrom="column">
                        <wp:posOffset>445771</wp:posOffset>
                      </wp:positionH>
                      <wp:positionV relativeFrom="paragraph">
                        <wp:posOffset>44450</wp:posOffset>
                      </wp:positionV>
                      <wp:extent cx="457200" cy="190500"/>
                      <wp:effectExtent l="0" t="0" r="19050" b="1905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FF3F894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A5A69CB" id="Text Box 3" o:spid="_x0000_s1027" type="#_x0000_t202" style="position:absolute;margin-left:35.1pt;margin-top:3.5pt;width:36pt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" fillcolor="window" strokeweight=".5pt">
                      <v:textbox>
                        <w:txbxContent>
                          <w:p w14:paraId="7FF3F894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14:paraId="5A311B0B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4E8" w14:paraId="3F8C0DDC" w14:textId="77777777" w:rsidTr="005578A5">
        <w:tc>
          <w:tcPr>
            <w:tcW w:w="4788" w:type="dxa"/>
          </w:tcPr>
          <w:p w14:paraId="4E26E9A3" w14:textId="77777777" w:rsidR="008454E8" w:rsidRPr="00577B37" w:rsidRDefault="008454E8" w:rsidP="005578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577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4788" w:type="dxa"/>
            <w:shd w:val="clear" w:color="auto" w:fill="auto"/>
          </w:tcPr>
          <w:p w14:paraId="45DDE78F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0D71FA" wp14:editId="1EDA26D0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33020</wp:posOffset>
                      </wp:positionV>
                      <wp:extent cx="409575" cy="104775"/>
                      <wp:effectExtent l="0" t="0" r="28575" b="28575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9575" cy="1047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96A4E27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00D71FA" id="Text Box 4" o:spid="_x0000_s1028" type="#_x0000_t202" style="position:absolute;margin-left:31.35pt;margin-top:2.6pt;width:32.25pt;height:8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" fillcolor="window" strokeweight=".5pt">
                      <v:textbox>
                        <w:txbxContent>
                          <w:p w14:paraId="496A4E27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18-40</w:t>
            </w:r>
          </w:p>
          <w:p w14:paraId="6D092E84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20FCCBC" wp14:editId="232E213D">
                      <wp:simplePos x="0" y="0"/>
                      <wp:positionH relativeFrom="column">
                        <wp:posOffset>398145</wp:posOffset>
                      </wp:positionH>
                      <wp:positionV relativeFrom="paragraph">
                        <wp:posOffset>40005</wp:posOffset>
                      </wp:positionV>
                      <wp:extent cx="409575" cy="121285"/>
                      <wp:effectExtent l="0" t="0" r="28575" b="12065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9575" cy="12128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914A91E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20FCCBC" id="Text Box 5" o:spid="_x0000_s1029" type="#_x0000_t202" style="position:absolute;margin-left:31.35pt;margin-top:3.15pt;width:32.25pt;height:9.5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" fillcolor="window" strokeweight=".5pt">
                      <v:textbox>
                        <w:txbxContent>
                          <w:p w14:paraId="0914A91E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41-60 </w:t>
            </w:r>
          </w:p>
          <w:p w14:paraId="144A686E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BBDEBF0" wp14:editId="00113AAC">
                      <wp:simplePos x="0" y="0"/>
                      <wp:positionH relativeFrom="column">
                        <wp:posOffset>398144</wp:posOffset>
                      </wp:positionH>
                      <wp:positionV relativeFrom="paragraph">
                        <wp:posOffset>57785</wp:posOffset>
                      </wp:positionV>
                      <wp:extent cx="409575" cy="142875"/>
                      <wp:effectExtent l="0" t="0" r="28575" b="28575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95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82B5F61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BBDEBF0" id="Text Box 6" o:spid="_x0000_s1030" type="#_x0000_t202" style="position:absolute;margin-left:31.35pt;margin-top:4.55pt;width:32.25pt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" fillcolor="window" strokeweight=".5pt">
                      <v:textbox>
                        <w:txbxContent>
                          <w:p w14:paraId="782B5F61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  <w:p w14:paraId="0594FBC9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4E8" w14:paraId="669E532F" w14:textId="77777777" w:rsidTr="005578A5">
        <w:tc>
          <w:tcPr>
            <w:tcW w:w="4788" w:type="dxa"/>
          </w:tcPr>
          <w:p w14:paraId="7AFC8177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FBC8C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12CB0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C3001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A8EEC" w14:textId="77777777" w:rsidR="008454E8" w:rsidRPr="00577B37" w:rsidRDefault="008454E8" w:rsidP="005578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77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al status </w:t>
            </w:r>
          </w:p>
        </w:tc>
        <w:tc>
          <w:tcPr>
            <w:tcW w:w="4788" w:type="dxa"/>
          </w:tcPr>
          <w:p w14:paraId="77A9D79C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0047BDA" wp14:editId="371029D9">
                      <wp:simplePos x="0" y="0"/>
                      <wp:positionH relativeFrom="column">
                        <wp:posOffset>560070</wp:posOffset>
                      </wp:positionH>
                      <wp:positionV relativeFrom="paragraph">
                        <wp:posOffset>26035</wp:posOffset>
                      </wp:positionV>
                      <wp:extent cx="552450" cy="142875"/>
                      <wp:effectExtent l="0" t="0" r="19050" b="2857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82139C4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0047BDA" id="Text Box 8" o:spid="_x0000_s1031" type="#_x0000_t202" style="position:absolute;margin-left:44.1pt;margin-top:2.05pt;width:43.5pt;height:11.2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" fillcolor="window" strokeweight=".5pt">
                      <v:textbox>
                        <w:txbxContent>
                          <w:p w14:paraId="482139C4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  <w:p w14:paraId="49C180BF" w14:textId="457777EC" w:rsidR="008454E8" w:rsidRPr="00B37DE8" w:rsidRDefault="004A5979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2222E2C" wp14:editId="73C41A25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274320</wp:posOffset>
                      </wp:positionV>
                      <wp:extent cx="621030" cy="217170"/>
                      <wp:effectExtent l="0" t="0" r="26670" b="1143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1030" cy="2171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F5BFE47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2222E2C" id="Text Box 9" o:spid="_x0000_s1032" type="#_x0000_t202" style="position:absolute;margin-left:39pt;margin-top:21.6pt;width:48.9pt;height:17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" fillcolor="window" strokeweight=".5pt">
                      <v:textbox>
                        <w:txbxContent>
                          <w:p w14:paraId="6F5BFE47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1F74E9A5" w14:textId="64DB206A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terate</w:t>
            </w:r>
          </w:p>
          <w:p w14:paraId="633412A4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C0427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714F44E" wp14:editId="72107104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-1270</wp:posOffset>
                      </wp:positionV>
                      <wp:extent cx="781050" cy="200025"/>
                      <wp:effectExtent l="0" t="0" r="19050" b="2857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C29C1F2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714F44E" id="Text Box 10" o:spid="_x0000_s1033" type="#_x0000_t202" style="position:absolute;margin-left:26.4pt;margin-top:-.1pt;width:61.5pt;height:1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" fillcolor="window" strokeweight=".5pt">
                      <v:textbox>
                        <w:txbxContent>
                          <w:p w14:paraId="4C29C1F2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1-8</w:t>
            </w:r>
          </w:p>
          <w:p w14:paraId="4AF83F8F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82BA763" wp14:editId="64FD9FB2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222250</wp:posOffset>
                      </wp:positionV>
                      <wp:extent cx="781050" cy="213360"/>
                      <wp:effectExtent l="0" t="0" r="19050" b="1524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133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3E8830E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82BA763" id="Text Box 11" o:spid="_x0000_s1034" type="#_x0000_t202" style="position:absolute;margin-left:26.4pt;margin-top:17.5pt;width:61.5pt;height:16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" fillcolor="window" strokeweight=".5pt">
                      <v:textbox>
                        <w:txbxContent>
                          <w:p w14:paraId="63E8830E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30AB204D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  <w:p w14:paraId="3002EB29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C10762A" wp14:editId="30CEC080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211455</wp:posOffset>
                      </wp:positionV>
                      <wp:extent cx="752475" cy="175260"/>
                      <wp:effectExtent l="0" t="0" r="28575" b="1524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2475" cy="1752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ECA5B0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C10762A" id="Text Box 12" o:spid="_x0000_s1035" type="#_x0000_t202" style="position:absolute;margin-left:37.2pt;margin-top:16.65pt;width:59.25pt;height:13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" fillcolor="window" strokeweight=".5pt">
                      <v:textbox>
                        <w:txbxContent>
                          <w:p w14:paraId="7ECA5B0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7B045EC7" w14:textId="1838E54E" w:rsidR="008454E8" w:rsidRPr="00B37DE8" w:rsidRDefault="00AC249F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45F52E1" wp14:editId="78EB7785">
                      <wp:simplePos x="0" y="0"/>
                      <wp:positionH relativeFrom="column">
                        <wp:posOffset>1043940</wp:posOffset>
                      </wp:positionH>
                      <wp:positionV relativeFrom="paragraph">
                        <wp:posOffset>266700</wp:posOffset>
                      </wp:positionV>
                      <wp:extent cx="733425" cy="167640"/>
                      <wp:effectExtent l="0" t="0" r="28575" b="2286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1676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78774E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45F52E1" id="Text Box 13" o:spid="_x0000_s1036" type="#_x0000_t202" style="position:absolute;margin-left:82.2pt;margin-top:21pt;width:57.75pt;height:1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" fillcolor="window" strokeweight=".5pt">
                      <v:textbox>
                        <w:txbxContent>
                          <w:p w14:paraId="578774E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B37DE8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  <w:p w14:paraId="4893BBF4" w14:textId="4E9DD673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College/university</w:t>
            </w:r>
          </w:p>
        </w:tc>
      </w:tr>
      <w:tr w:rsidR="008454E8" w14:paraId="30F9D7F9" w14:textId="77777777" w:rsidTr="00E37622">
        <w:trPr>
          <w:trHeight w:val="3329"/>
        </w:trPr>
        <w:tc>
          <w:tcPr>
            <w:tcW w:w="4788" w:type="dxa"/>
          </w:tcPr>
          <w:p w14:paraId="62EA2038" w14:textId="77777777" w:rsidR="008454E8" w:rsidRPr="00221029" w:rsidRDefault="008454E8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02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Marital status </w:t>
            </w:r>
          </w:p>
        </w:tc>
        <w:tc>
          <w:tcPr>
            <w:tcW w:w="4788" w:type="dxa"/>
          </w:tcPr>
          <w:p w14:paraId="4AE2DEA2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F9EFDD4" wp14:editId="017C7F18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38099</wp:posOffset>
                      </wp:positionV>
                      <wp:extent cx="781050" cy="161925"/>
                      <wp:effectExtent l="0" t="0" r="19050" b="2857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74D957E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F9EFDD4" id="Text Box 14" o:spid="_x0000_s1037" type="#_x0000_t202" style="position:absolute;margin-left:35.1pt;margin-top:3pt;width:61.5pt;height:12.7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" fillcolor="window" strokeweight=".5pt">
                      <v:textbox>
                        <w:txbxContent>
                          <w:p w14:paraId="474D957E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  <w:p w14:paraId="7C83C1F7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B52E1E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245D5D" wp14:editId="2E1E819E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6985</wp:posOffset>
                      </wp:positionV>
                      <wp:extent cx="781050" cy="161925"/>
                      <wp:effectExtent l="0" t="0" r="19050" b="2857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9E53560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0245D5D" id="Text Box 15" o:spid="_x0000_s1038" type="#_x0000_t202" style="position:absolute;margin-left:38.85pt;margin-top:.55pt;width:61.5pt;height:1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" fillcolor="window" strokeweight=".5pt">
                      <v:textbox>
                        <w:txbxContent>
                          <w:p w14:paraId="19E53560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14:paraId="72B72BCF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88827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35F5EA7" wp14:editId="5CBF2377">
                      <wp:simplePos x="0" y="0"/>
                      <wp:positionH relativeFrom="column">
                        <wp:posOffset>560070</wp:posOffset>
                      </wp:positionH>
                      <wp:positionV relativeFrom="paragraph">
                        <wp:posOffset>-8890</wp:posOffset>
                      </wp:positionV>
                      <wp:extent cx="714375" cy="200025"/>
                      <wp:effectExtent l="0" t="0" r="28575" b="28575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43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41B890A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35F5EA7" id="Text Box 16" o:spid="_x0000_s1039" type="#_x0000_t202" style="position:absolute;margin-left:44.1pt;margin-top:-.7pt;width:56.25pt;height:1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" fillcolor="window" strokeweight=".5pt">
                      <v:textbox>
                        <w:txbxContent>
                          <w:p w14:paraId="141B890A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  <w:p w14:paraId="602C25FE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BC078E1" wp14:editId="11EA11C1">
                      <wp:simplePos x="0" y="0"/>
                      <wp:positionH relativeFrom="column">
                        <wp:posOffset>560070</wp:posOffset>
                      </wp:positionH>
                      <wp:positionV relativeFrom="paragraph">
                        <wp:posOffset>121285</wp:posOffset>
                      </wp:positionV>
                      <wp:extent cx="714375" cy="190500"/>
                      <wp:effectExtent l="0" t="0" r="28575" b="1905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437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052930C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BC078E1" id="Text Box 17" o:spid="_x0000_s1040" type="#_x0000_t202" style="position:absolute;margin-left:44.1pt;margin-top:9.55pt;width:56.2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" fillcolor="window" strokeweight=".5pt">
                      <v:textbox>
                        <w:txbxContent>
                          <w:p w14:paraId="6052930C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18BA7BC9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  <w:p w14:paraId="452B80D2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4E8" w14:paraId="4E159406" w14:textId="77777777" w:rsidTr="005578A5">
        <w:tc>
          <w:tcPr>
            <w:tcW w:w="4788" w:type="dxa"/>
            <w:tcBorders>
              <w:top w:val="nil"/>
            </w:tcBorders>
          </w:tcPr>
          <w:p w14:paraId="7BDF4392" w14:textId="290B9718" w:rsidR="008454E8" w:rsidRPr="00C538B6" w:rsidRDefault="008454E8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cupational status         </w:t>
            </w:r>
          </w:p>
        </w:tc>
        <w:tc>
          <w:tcPr>
            <w:tcW w:w="4788" w:type="dxa"/>
          </w:tcPr>
          <w:p w14:paraId="3F302942" w14:textId="41F71148" w:rsidR="008454E8" w:rsidRPr="00C538B6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BB7CD90" wp14:editId="3555ECD9">
                      <wp:simplePos x="0" y="0"/>
                      <wp:positionH relativeFrom="column">
                        <wp:posOffset>1331595</wp:posOffset>
                      </wp:positionH>
                      <wp:positionV relativeFrom="paragraph">
                        <wp:posOffset>43815</wp:posOffset>
                      </wp:positionV>
                      <wp:extent cx="609600" cy="161925"/>
                      <wp:effectExtent l="0" t="0" r="19050" b="28575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45B01AD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BB7CD90" id="Text Box 18" o:spid="_x0000_s1041" type="#_x0000_t202" style="position:absolute;margin-left:104.85pt;margin-top:3.45pt;width:48pt;height:12.7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" fillcolor="window" strokeweight=".5pt">
                      <v:textbox>
                        <w:txbxContent>
                          <w:p w14:paraId="645B01AD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C538B6">
              <w:rPr>
                <w:rFonts w:ascii="Times New Roman" w:hAnsi="Times New Roman" w:cs="Times New Roman"/>
                <w:sz w:val="20"/>
                <w:szCs w:val="20"/>
              </w:rPr>
              <w:t xml:space="preserve">Government </w:t>
            </w:r>
            <w:r w:rsidR="00AA2906" w:rsidRPr="00C538B6">
              <w:rPr>
                <w:rFonts w:ascii="Times New Roman" w:hAnsi="Times New Roman" w:cs="Times New Roman"/>
                <w:sz w:val="20"/>
                <w:szCs w:val="20"/>
              </w:rPr>
              <w:t>employee</w:t>
            </w:r>
            <w:r w:rsidRPr="00C538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AB8E23" w14:textId="09D7DDBD" w:rsidR="008454E8" w:rsidRPr="00C538B6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8A14B" w14:textId="39626457" w:rsidR="008454E8" w:rsidRPr="00C538B6" w:rsidRDefault="00E37622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C6C0B03" wp14:editId="66DE8B7C">
                      <wp:simplePos x="0" y="0"/>
                      <wp:positionH relativeFrom="column">
                        <wp:posOffset>784860</wp:posOffset>
                      </wp:positionH>
                      <wp:positionV relativeFrom="paragraph">
                        <wp:posOffset>-1270</wp:posOffset>
                      </wp:positionV>
                      <wp:extent cx="586740" cy="190500"/>
                      <wp:effectExtent l="0" t="0" r="22860" b="1905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674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4D49CF8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C6C0B03" id="Text Box 19" o:spid="_x0000_s1042" type="#_x0000_t202" style="position:absolute;margin-left:61.8pt;margin-top:-.1pt;width:46.2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" fillcolor="window" strokeweight=".5pt">
                      <v:textbox>
                        <w:txbxContent>
                          <w:p w14:paraId="74D49CF8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C538B6">
              <w:rPr>
                <w:rFonts w:ascii="Times New Roman" w:hAnsi="Times New Roman" w:cs="Times New Roman"/>
                <w:sz w:val="20"/>
                <w:szCs w:val="20"/>
              </w:rPr>
              <w:t>Daily worker</w:t>
            </w:r>
          </w:p>
          <w:p w14:paraId="5BD08626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13E06C5" wp14:editId="3DDB0756">
                      <wp:simplePos x="0" y="0"/>
                      <wp:positionH relativeFrom="column">
                        <wp:posOffset>449580</wp:posOffset>
                      </wp:positionH>
                      <wp:positionV relativeFrom="paragraph">
                        <wp:posOffset>214630</wp:posOffset>
                      </wp:positionV>
                      <wp:extent cx="666750" cy="228600"/>
                      <wp:effectExtent l="0" t="0" r="19050" b="1905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67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0BFA05E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13E06C5" id="Text Box 20" o:spid="_x0000_s1043" type="#_x0000_t202" style="position:absolute;margin-left:35.4pt;margin-top:16.9pt;width:52.5pt;height:18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" fillcolor="window" strokeweight=".5pt">
                      <v:textbox>
                        <w:txbxContent>
                          <w:p w14:paraId="00BFA05E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69B739B7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sz w:val="20"/>
                <w:szCs w:val="20"/>
              </w:rPr>
              <w:t xml:space="preserve">Farmer </w:t>
            </w:r>
          </w:p>
          <w:p w14:paraId="352E207C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5817500" wp14:editId="627256CB">
                      <wp:simplePos x="0" y="0"/>
                      <wp:positionH relativeFrom="column">
                        <wp:posOffset>445770</wp:posOffset>
                      </wp:positionH>
                      <wp:positionV relativeFrom="paragraph">
                        <wp:posOffset>87629</wp:posOffset>
                      </wp:positionV>
                      <wp:extent cx="666750" cy="200025"/>
                      <wp:effectExtent l="0" t="0" r="19050" b="28575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6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AB82E6A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5817500" id="Text Box 21" o:spid="_x0000_s1044" type="#_x0000_t202" style="position:absolute;margin-left:35.1pt;margin-top:6.9pt;width:52.5pt;height:15.7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" fillcolor="window" strokeweight=".5pt">
                      <v:textbox>
                        <w:txbxContent>
                          <w:p w14:paraId="5AB82E6A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45A10A51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</w:tr>
      <w:tr w:rsidR="008454E8" w14:paraId="1DFBE2AE" w14:textId="77777777" w:rsidTr="005578A5">
        <w:tc>
          <w:tcPr>
            <w:tcW w:w="4788" w:type="dxa"/>
          </w:tcPr>
          <w:p w14:paraId="452BFD0B" w14:textId="77777777" w:rsidR="004A5979" w:rsidRDefault="004A5979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39775B9" w14:textId="77777777" w:rsidR="004A5979" w:rsidRDefault="004A5979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900B988" w14:textId="77777777" w:rsidR="004A5979" w:rsidRDefault="004A5979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DA8EE4" w14:textId="77777777" w:rsidR="004A5979" w:rsidRDefault="004A5979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AA89DA9" w14:textId="77777777" w:rsidR="004A5979" w:rsidRDefault="004A5979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DC98C6" w14:textId="77777777" w:rsidR="008454E8" w:rsidRPr="00221029" w:rsidRDefault="008454E8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0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l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ehold </w:t>
            </w:r>
            <w:r w:rsidRPr="002210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ome (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221029">
              <w:rPr>
                <w:rFonts w:ascii="Times New Roman" w:hAnsi="Times New Roman" w:cs="Times New Roman"/>
                <w:b/>
                <w:sz w:val="20"/>
                <w:szCs w:val="20"/>
              </w:rPr>
              <w:t>irr)</w:t>
            </w:r>
          </w:p>
        </w:tc>
        <w:tc>
          <w:tcPr>
            <w:tcW w:w="4788" w:type="dxa"/>
          </w:tcPr>
          <w:p w14:paraId="2D150018" w14:textId="77777777" w:rsidR="004A5979" w:rsidRDefault="004A5979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15AA9" w14:textId="77777777" w:rsidR="004A5979" w:rsidRDefault="004A5979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E1F07" w14:textId="371A4B04" w:rsidR="004A5979" w:rsidRDefault="004A5979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77882C3" wp14:editId="3BF50C65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237490</wp:posOffset>
                      </wp:positionV>
                      <wp:extent cx="714375" cy="220980"/>
                      <wp:effectExtent l="0" t="0" r="28575" b="26670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4375" cy="2209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E5DD981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77882C3" id="Text Box 22" o:spid="_x0000_s1045" type="#_x0000_t202" style="position:absolute;margin-left:31.2pt;margin-top:18.7pt;width:56.25pt;height:17.4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" fillcolor="window" strokeweight=".5pt">
                      <v:textbox>
                        <w:txbxContent>
                          <w:p w14:paraId="3E5DD981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475B7983" w14:textId="295B856C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&lt;1000</w:t>
            </w:r>
          </w:p>
          <w:p w14:paraId="1B517FDE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A7D0ED9" wp14:editId="3E929C1D">
                      <wp:simplePos x="0" y="0"/>
                      <wp:positionH relativeFrom="column">
                        <wp:posOffset>624840</wp:posOffset>
                      </wp:positionH>
                      <wp:positionV relativeFrom="paragraph">
                        <wp:posOffset>257175</wp:posOffset>
                      </wp:positionV>
                      <wp:extent cx="552450" cy="205740"/>
                      <wp:effectExtent l="0" t="0" r="19050" b="2286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2057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5D2D393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A7D0ED9" id="Text Box 23" o:spid="_x0000_s1046" type="#_x0000_t202" style="position:absolute;margin-left:49.2pt;margin-top:20.25pt;width:43.5pt;height:16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" fillcolor="window" strokeweight=".5pt">
                      <v:textbox>
                        <w:txbxContent>
                          <w:p w14:paraId="65D2D393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20A322FE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1000-2500</w:t>
            </w:r>
          </w:p>
          <w:p w14:paraId="2D823EB8" w14:textId="5AE9A156" w:rsidR="008454E8" w:rsidRPr="00B37DE8" w:rsidRDefault="004A5979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B7FD51A" wp14:editId="46EF64F4">
                      <wp:simplePos x="0" y="0"/>
                      <wp:positionH relativeFrom="column">
                        <wp:posOffset>624840</wp:posOffset>
                      </wp:positionH>
                      <wp:positionV relativeFrom="paragraph">
                        <wp:posOffset>208281</wp:posOffset>
                      </wp:positionV>
                      <wp:extent cx="552450" cy="243840"/>
                      <wp:effectExtent l="0" t="0" r="19050" b="2286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2450" cy="2438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EF704D4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B7FD51A" id="Text Box 24" o:spid="_x0000_s1047" type="#_x0000_t202" style="position:absolute;margin-left:49.2pt;margin-top:16.4pt;width:43.5pt;height:19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" fillcolor="window" strokeweight=".5pt">
                      <v:textbox>
                        <w:txbxContent>
                          <w:p w14:paraId="2EF704D4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1C3AA885" w14:textId="0E33239B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2501-3500</w:t>
            </w:r>
          </w:p>
          <w:p w14:paraId="115FA9A5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4E8" w14:paraId="05E62BDA" w14:textId="77777777" w:rsidTr="005578A5">
        <w:tc>
          <w:tcPr>
            <w:tcW w:w="4788" w:type="dxa"/>
          </w:tcPr>
          <w:p w14:paraId="6333E87A" w14:textId="77777777" w:rsidR="008454E8" w:rsidRPr="00B37DE8" w:rsidRDefault="008454E8" w:rsidP="005578A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96A8429" w14:textId="77777777" w:rsidR="008454E8" w:rsidRPr="00B37DE8" w:rsidRDefault="008454E8" w:rsidP="005578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mily size </w:t>
            </w:r>
          </w:p>
        </w:tc>
        <w:tc>
          <w:tcPr>
            <w:tcW w:w="4788" w:type="dxa"/>
          </w:tcPr>
          <w:p w14:paraId="665CEBB0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C8B8032" wp14:editId="4EC1D48E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37464</wp:posOffset>
                      </wp:positionV>
                      <wp:extent cx="666750" cy="161925"/>
                      <wp:effectExtent l="0" t="0" r="19050" b="28575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675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002D82A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C8B8032" id="Text Box 25" o:spid="_x0000_s1048" type="#_x0000_t202" style="position:absolute;margin-left:26.1pt;margin-top:2.95pt;width:52.5pt;height:12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" fillcolor="window" strokeweight=".5pt">
                      <v:textbox>
                        <w:txbxContent>
                          <w:p w14:paraId="5002D82A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  <w:p w14:paraId="1C6D0CC3" w14:textId="49F628EA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D0435FB" wp14:editId="75715BC7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28575</wp:posOffset>
                      </wp:positionV>
                      <wp:extent cx="638175" cy="144780"/>
                      <wp:effectExtent l="0" t="0" r="28575" b="2667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8175" cy="1447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FF6AE8F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D0435FB" id="Text Box 26" o:spid="_x0000_s1049" type="#_x0000_t202" style="position:absolute;margin-left:26.4pt;margin-top:2.25pt;width:50.25pt;height:11.4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" fillcolor="window" strokeweight=".5pt">
                      <v:textbox>
                        <w:txbxContent>
                          <w:p w14:paraId="5FF6AE8F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4-6 </w:t>
            </w:r>
          </w:p>
          <w:p w14:paraId="1E8F6637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DD3D25E" wp14:editId="523A3B69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86995</wp:posOffset>
                      </wp:positionV>
                      <wp:extent cx="685800" cy="180975"/>
                      <wp:effectExtent l="0" t="0" r="19050" b="28575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6EE78D0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DD3D25E" id="Text Box 27" o:spid="_x0000_s1050" type="#_x0000_t202" style="position:absolute;margin-left:22.35pt;margin-top:6.85pt;width:54pt;height:1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" fillcolor="window" strokeweight=".5pt">
                      <v:textbox>
                        <w:txbxContent>
                          <w:p w14:paraId="56EE78D0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</w:t>
            </w:r>
            <w:r w:rsidRPr="00B37DE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 7 </w:t>
            </w:r>
          </w:p>
          <w:p w14:paraId="7E51097E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4E8" w14:paraId="71D36DEA" w14:textId="77777777" w:rsidTr="005578A5">
        <w:trPr>
          <w:trHeight w:val="690"/>
        </w:trPr>
        <w:tc>
          <w:tcPr>
            <w:tcW w:w="4788" w:type="dxa"/>
          </w:tcPr>
          <w:p w14:paraId="6A2CEE15" w14:textId="77777777" w:rsidR="008454E8" w:rsidRPr="00B37DE8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B69C0E" w14:textId="77777777" w:rsidR="008454E8" w:rsidRPr="00B37DE8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B37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B37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tay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B37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dia</w:t>
            </w:r>
            <w:proofErr w:type="spellEnd"/>
            <w:r w:rsidRPr="00B37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wn</w:t>
            </w:r>
          </w:p>
          <w:p w14:paraId="708DABA9" w14:textId="77777777" w:rsidR="008454E8" w:rsidRPr="00B37DE8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788" w:type="dxa"/>
          </w:tcPr>
          <w:p w14:paraId="05FF65CA" w14:textId="77777777" w:rsidR="008454E8" w:rsidRPr="00B37DE8" w:rsidRDefault="008454E8" w:rsidP="005578A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F060E21" wp14:editId="4658B971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34290</wp:posOffset>
                      </wp:positionV>
                      <wp:extent cx="504825" cy="152400"/>
                      <wp:effectExtent l="0" t="0" r="28575" b="19050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4825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A840BE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F060E21" id="Text Box 28" o:spid="_x0000_s1051" type="#_x0000_t202" style="position:absolute;margin-left:38.85pt;margin-top:2.7pt;width:39.75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" fillcolor="window" strokeweight=".5pt">
                      <v:textbox>
                        <w:txbxContent>
                          <w:p w14:paraId="5A840BE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bCs/>
                <w:sz w:val="20"/>
                <w:szCs w:val="20"/>
              </w:rPr>
              <w:t>2 years</w:t>
            </w:r>
          </w:p>
          <w:p w14:paraId="771EC0B2" w14:textId="5B136C19" w:rsidR="008454E8" w:rsidRPr="00AC249F" w:rsidRDefault="008454E8" w:rsidP="005578A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4CEF965" wp14:editId="6FD498C8">
                      <wp:simplePos x="0" y="0"/>
                      <wp:positionH relativeFrom="column">
                        <wp:posOffset>548640</wp:posOffset>
                      </wp:positionH>
                      <wp:positionV relativeFrom="paragraph">
                        <wp:posOffset>-5080</wp:posOffset>
                      </wp:positionV>
                      <wp:extent cx="422910" cy="152400"/>
                      <wp:effectExtent l="0" t="0" r="15240" b="19050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291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6F263C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4CEF965" id="Text Box 31" o:spid="_x0000_s1052" type="#_x0000_t202" style="position:absolute;margin-left:43.2pt;margin-top:-.4pt;width:33.3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" fillcolor="window" strokeweight=".5pt">
                      <v:textbox>
                        <w:txbxContent>
                          <w:p w14:paraId="46F263C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bCs/>
                <w:sz w:val="20"/>
                <w:szCs w:val="20"/>
              </w:rPr>
              <w:t>&gt; 2</w:t>
            </w:r>
            <w:r w:rsidR="009675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37DE8">
              <w:rPr>
                <w:rFonts w:ascii="Times New Roman" w:hAnsi="Times New Roman" w:cs="Times New Roman"/>
                <w:bCs/>
                <w:sz w:val="20"/>
                <w:szCs w:val="20"/>
              </w:rPr>
              <w:t>years</w:t>
            </w:r>
          </w:p>
        </w:tc>
      </w:tr>
      <w:tr w:rsidR="008454E8" w14:paraId="6DEE01A9" w14:textId="77777777" w:rsidTr="005578A5">
        <w:trPr>
          <w:trHeight w:val="1365"/>
        </w:trPr>
        <w:tc>
          <w:tcPr>
            <w:tcW w:w="4788" w:type="dxa"/>
          </w:tcPr>
          <w:p w14:paraId="572C9095" w14:textId="77777777" w:rsidR="008454E8" w:rsidRPr="00B37DE8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3B39797" w14:textId="77777777" w:rsidR="008454E8" w:rsidRPr="00B37DE8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CB7888" w14:textId="77777777" w:rsidR="008454E8" w:rsidRPr="00B37DE8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ing conditions</w:t>
            </w:r>
          </w:p>
          <w:p w14:paraId="47DC0333" w14:textId="77777777" w:rsidR="008454E8" w:rsidRPr="00B37DE8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788" w:type="dxa"/>
          </w:tcPr>
          <w:p w14:paraId="1DBF3145" w14:textId="77777777" w:rsidR="00AC249F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6666773" wp14:editId="0809FFBF">
                      <wp:simplePos x="0" y="0"/>
                      <wp:positionH relativeFrom="column">
                        <wp:posOffset>762000</wp:posOffset>
                      </wp:positionH>
                      <wp:positionV relativeFrom="paragraph">
                        <wp:posOffset>264795</wp:posOffset>
                      </wp:positionV>
                      <wp:extent cx="733425" cy="182880"/>
                      <wp:effectExtent l="0" t="0" r="28575" b="26670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D48A8AB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6666773" id="Text Box 29" o:spid="_x0000_s1053" type="#_x0000_t202" style="position:absolute;margin-left:60pt;margin-top:20.85pt;width:57.75pt;height:14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" fillcolor="window" strokeweight=".5pt">
                      <v:textbox>
                        <w:txbxContent>
                          <w:p w14:paraId="4D48A8AB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387D7F7E" w14:textId="4AD1DAC4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Private rental</w:t>
            </w:r>
          </w:p>
          <w:p w14:paraId="4190DA7E" w14:textId="4F2F5D07" w:rsidR="008454E8" w:rsidRPr="00B37DE8" w:rsidRDefault="00AC249F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0EA0A3E" wp14:editId="4BCA3596">
                      <wp:simplePos x="0" y="0"/>
                      <wp:positionH relativeFrom="column">
                        <wp:posOffset>777240</wp:posOffset>
                      </wp:positionH>
                      <wp:positionV relativeFrom="paragraph">
                        <wp:posOffset>278766</wp:posOffset>
                      </wp:positionV>
                      <wp:extent cx="760095" cy="160020"/>
                      <wp:effectExtent l="0" t="0" r="20955" b="11430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0095" cy="1600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B36E90F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0EA0A3E" id="Text Box 32" o:spid="_x0000_s1054" type="#_x0000_t202" style="position:absolute;margin-left:61.2pt;margin-top:21.95pt;width:59.85pt;height:12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" fillcolor="window" strokeweight=".5pt">
                      <v:textbox>
                        <w:txbxContent>
                          <w:p w14:paraId="1B36E90F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645D7B3" wp14:editId="6070C2B2">
                      <wp:simplePos x="0" y="0"/>
                      <wp:positionH relativeFrom="column">
                        <wp:posOffset>779145</wp:posOffset>
                      </wp:positionH>
                      <wp:positionV relativeFrom="paragraph">
                        <wp:posOffset>-1905</wp:posOffset>
                      </wp:positionV>
                      <wp:extent cx="762000" cy="190500"/>
                      <wp:effectExtent l="0" t="0" r="19050" b="1905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B156AEE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645D7B3" id="Text Box 30" o:spid="_x0000_s1055" type="#_x0000_t202" style="position:absolute;margin-left:61.35pt;margin-top:-.15pt;width:60pt;height: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" fillcolor="window" strokeweight=".5pt">
                      <v:textbox>
                        <w:txbxContent>
                          <w:p w14:paraId="5B156AEE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CD48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bele</w:t>
            </w:r>
            <w:r w:rsidR="008454E8" w:rsidRPr="00B37DE8">
              <w:rPr>
                <w:rFonts w:ascii="Times New Roman" w:hAnsi="Times New Roman" w:cs="Times New Roman"/>
                <w:sz w:val="20"/>
                <w:szCs w:val="20"/>
              </w:rPr>
              <w:t xml:space="preserve"> rental</w:t>
            </w:r>
          </w:p>
          <w:p w14:paraId="3BEF7F28" w14:textId="489675BB" w:rsidR="008454E8" w:rsidRPr="00AC249F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Private house</w:t>
            </w:r>
          </w:p>
        </w:tc>
      </w:tr>
    </w:tbl>
    <w:p w14:paraId="5EC2B252" w14:textId="77777777" w:rsidR="008454E8" w:rsidRDefault="008454E8" w:rsidP="008454E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212121"/>
        </w:rPr>
      </w:pPr>
    </w:p>
    <w:p w14:paraId="6E3FCC6D" w14:textId="0E01E041" w:rsidR="008454E8" w:rsidRDefault="008454E8" w:rsidP="008454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538B6">
        <w:rPr>
          <w:rFonts w:ascii="Times New Roman" w:hAnsi="Times New Roman" w:cs="Times New Roman"/>
          <w:b/>
          <w:bCs/>
          <w:sz w:val="20"/>
          <w:szCs w:val="20"/>
          <w:u w:val="single"/>
        </w:rPr>
        <w:t>Part two:</w:t>
      </w:r>
      <w:r w:rsidRPr="00C538B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A2906" w:rsidRPr="00C538B6">
        <w:rPr>
          <w:rFonts w:ascii="Times New Roman" w:hAnsi="Times New Roman" w:cs="Times New Roman"/>
          <w:b/>
          <w:bCs/>
          <w:sz w:val="20"/>
          <w:szCs w:val="20"/>
        </w:rPr>
        <w:t>Households and municipal authority</w:t>
      </w:r>
      <w:r w:rsidRPr="00C538B6">
        <w:rPr>
          <w:rFonts w:ascii="Times New Roman" w:hAnsi="Times New Roman" w:cs="Times New Roman"/>
          <w:b/>
          <w:bCs/>
          <w:sz w:val="20"/>
          <w:szCs w:val="20"/>
        </w:rPr>
        <w:t xml:space="preserve"> solid waste management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9"/>
        <w:gridCol w:w="4671"/>
      </w:tblGrid>
      <w:tr w:rsidR="008454E8" w14:paraId="0EF271BC" w14:textId="77777777" w:rsidTr="005578A5">
        <w:tc>
          <w:tcPr>
            <w:tcW w:w="4788" w:type="dxa"/>
          </w:tcPr>
          <w:p w14:paraId="20926D3B" w14:textId="77777777" w:rsidR="008454E8" w:rsidRPr="00B37DE8" w:rsidRDefault="008454E8" w:rsidP="005578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C753F2F" w14:textId="74974A83" w:rsidR="008454E8" w:rsidRPr="00B37DE8" w:rsidRDefault="008454E8" w:rsidP="006A65F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7D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="006A65F7">
              <w:rPr>
                <w:rFonts w:ascii="Times New Roman" w:hAnsi="Times New Roman" w:cs="Times New Roman"/>
                <w:b/>
                <w:sz w:val="20"/>
                <w:szCs w:val="20"/>
              </w:rPr>
              <w:t>household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 w:rsidRPr="00B37DE8">
              <w:rPr>
                <w:rFonts w:ascii="Times New Roman" w:hAnsi="Times New Roman" w:cs="Times New Roman"/>
                <w:b/>
                <w:sz w:val="20"/>
                <w:szCs w:val="20"/>
              </w:rPr>
              <w:t>ollect and stored solid wastes separately based on typ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4788" w:type="dxa"/>
          </w:tcPr>
          <w:p w14:paraId="2905C43E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4EEF4F3" wp14:editId="2E37C07B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18416</wp:posOffset>
                      </wp:positionV>
                      <wp:extent cx="504825" cy="130810"/>
                      <wp:effectExtent l="0" t="0" r="28575" b="21590"/>
                      <wp:wrapNone/>
                      <wp:docPr id="36" name="Text Box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4825" cy="1308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6337633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4EEF4F3" id="Text Box 36" o:spid="_x0000_s1056" type="#_x0000_t202" style="position:absolute;margin-left:21.6pt;margin-top:1.45pt;width:39.75pt;height:10.3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" fillcolor="window" strokeweight=".5pt">
                      <v:textbox>
                        <w:txbxContent>
                          <w:p w14:paraId="66337633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D465404" w14:textId="0A2945E8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200F5" w14:textId="6C6B94F8" w:rsidR="008454E8" w:rsidRPr="00B37DE8" w:rsidRDefault="00C36E7A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BDFFCFC" wp14:editId="2922CA8A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-3810</wp:posOffset>
                      </wp:positionV>
                      <wp:extent cx="438150" cy="175260"/>
                      <wp:effectExtent l="0" t="0" r="19050" b="15240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8150" cy="1752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5A632B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BDFFCFC" id="Text Box 37" o:spid="_x0000_s1057" type="#_x0000_t202" style="position:absolute;margin-left:21.6pt;margin-top:-.3pt;width:34.5pt;height:13.8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" fillcolor="window" strokeweight=".5pt">
                      <v:textbox>
                        <w:txbxContent>
                          <w:p w14:paraId="45A632B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B37DE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3BB993C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4E8" w14:paraId="167A2C03" w14:textId="77777777" w:rsidTr="005578A5">
        <w:tc>
          <w:tcPr>
            <w:tcW w:w="4788" w:type="dxa"/>
          </w:tcPr>
          <w:p w14:paraId="4E8DC9DD" w14:textId="534E589F" w:rsidR="008454E8" w:rsidRPr="00C538B6" w:rsidRDefault="008454E8" w:rsidP="005578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s of household wastes separated by </w:t>
            </w:r>
            <w:r w:rsidR="00E41D86" w:rsidRPr="00C538B6">
              <w:rPr>
                <w:rFonts w:ascii="Times New Roman" w:hAnsi="Times New Roman" w:cs="Times New Roman"/>
                <w:b/>
                <w:sz w:val="20"/>
                <w:szCs w:val="20"/>
              </w:rPr>
              <w:t>household</w:t>
            </w:r>
            <w:r w:rsidRPr="00C538B6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61A17898" w14:textId="68A8D350" w:rsidR="008454E8" w:rsidRPr="00C538B6" w:rsidRDefault="008454E8" w:rsidP="005578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88" w:type="dxa"/>
          </w:tcPr>
          <w:p w14:paraId="25FB097C" w14:textId="0FEBD46C" w:rsidR="008454E8" w:rsidRPr="00C538B6" w:rsidRDefault="00AC249F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7CA79F44" wp14:editId="79570FA5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253365</wp:posOffset>
                      </wp:positionV>
                      <wp:extent cx="579120" cy="182880"/>
                      <wp:effectExtent l="0" t="0" r="11430" b="26670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57912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D2F6814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CA79F44" id="Text Box 39" o:spid="_x0000_s1058" type="#_x0000_t202" style="position:absolute;margin-left:117.6pt;margin-top:19.95pt;width:45.6pt;height:14.4pt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" fillcolor="window" strokeweight=".5pt">
                      <v:textbox>
                        <w:txbxContent>
                          <w:p w14:paraId="3D2F6814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2A478EC" wp14:editId="0ABFD6FF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22225</wp:posOffset>
                      </wp:positionV>
                      <wp:extent cx="485775" cy="190500"/>
                      <wp:effectExtent l="0" t="0" r="28575" b="19050"/>
                      <wp:wrapNone/>
                      <wp:docPr id="38" name="Text Box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77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094AD59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2A478EC" id="Text Box 38" o:spid="_x0000_s1059" type="#_x0000_t202" style="position:absolute;margin-left:34.35pt;margin-top:1.75pt;width:38.25pt;height:1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" fillcolor="window" strokeweight=".5pt">
                      <v:textbox>
                        <w:txbxContent>
                          <w:p w14:paraId="2094AD59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C538B6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  <w:r w:rsidR="00027E1F" w:rsidRPr="00C538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C4A74DE" w14:textId="108663FE" w:rsidR="00027E1F" w:rsidRPr="00C538B6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sz w:val="20"/>
                <w:szCs w:val="20"/>
              </w:rPr>
              <w:t>Ash/solid remains of a fire</w:t>
            </w:r>
            <w:r w:rsidR="00027E1F" w:rsidRPr="00C538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1EBCE1" w14:textId="0EB6CDA2" w:rsidR="004A5979" w:rsidRPr="00C538B6" w:rsidRDefault="00027E1F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F8D794E" wp14:editId="04BA6C3B">
                      <wp:simplePos x="0" y="0"/>
                      <wp:positionH relativeFrom="column">
                        <wp:posOffset>868680</wp:posOffset>
                      </wp:positionH>
                      <wp:positionV relativeFrom="paragraph">
                        <wp:posOffset>-8890</wp:posOffset>
                      </wp:positionV>
                      <wp:extent cx="586740" cy="175260"/>
                      <wp:effectExtent l="0" t="0" r="22860" b="1524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6740" cy="1752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D34E9A" w14:textId="77777777" w:rsidR="004A5979" w:rsidRDefault="004A597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F8D794E" id="Text Box 7" o:spid="_x0000_s1060" type="#_x0000_t202" style="position:absolute;margin-left:68.4pt;margin-top:-.7pt;width:46.2pt;height:13.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" fillcolor="white [3201]" strokeweight=".5pt">
                      <v:textbox>
                        <w:txbxContent>
                          <w:p w14:paraId="7CD34E9A" w14:textId="77777777" w:rsidR="004A5979" w:rsidRDefault="004A5979"/>
                        </w:txbxContent>
                      </v:textbox>
                    </v:shape>
                  </w:pict>
                </mc:Fallback>
              </mc:AlternateContent>
            </w:r>
            <w:r w:rsidR="008454E8" w:rsidRPr="00C538B6">
              <w:rPr>
                <w:rFonts w:ascii="Times New Roman" w:hAnsi="Times New Roman" w:cs="Times New Roman"/>
                <w:sz w:val="20"/>
                <w:szCs w:val="20"/>
              </w:rPr>
              <w:t xml:space="preserve">Food </w:t>
            </w:r>
            <w:r w:rsidRPr="00C538B6">
              <w:rPr>
                <w:rFonts w:ascii="Times New Roman" w:hAnsi="Times New Roman" w:cs="Times New Roman"/>
                <w:sz w:val="20"/>
                <w:szCs w:val="20"/>
              </w:rPr>
              <w:t>leftovers</w:t>
            </w:r>
          </w:p>
          <w:p w14:paraId="234B5D9A" w14:textId="67A72C28" w:rsidR="00AC249F" w:rsidRPr="00C538B6" w:rsidRDefault="00027E1F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6C3258C" wp14:editId="7A869718">
                      <wp:simplePos x="0" y="0"/>
                      <wp:positionH relativeFrom="column">
                        <wp:posOffset>1491614</wp:posOffset>
                      </wp:positionH>
                      <wp:positionV relativeFrom="paragraph">
                        <wp:posOffset>24130</wp:posOffset>
                      </wp:positionV>
                      <wp:extent cx="466725" cy="152400"/>
                      <wp:effectExtent l="0" t="0" r="28575" b="19050"/>
                      <wp:wrapNone/>
                      <wp:docPr id="40" name="Text Box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725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A37C66F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6C3258C" id="Text Box 40" o:spid="_x0000_s1061" type="#_x0000_t202" style="position:absolute;margin-left:117.45pt;margin-top:1.9pt;width:36.75pt;height:1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" fillcolor="window" strokeweight=".5pt">
                      <v:textbox>
                        <w:txbxContent>
                          <w:p w14:paraId="6A37C66F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E41D86" w:rsidRPr="00C538B6">
              <w:rPr>
                <w:rFonts w:ascii="Times New Roman" w:hAnsi="Times New Roman" w:cs="Times New Roman"/>
                <w:sz w:val="20"/>
                <w:szCs w:val="20"/>
              </w:rPr>
              <w:t>“Khat”</w:t>
            </w:r>
            <w:r w:rsidR="00F907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1D86" w:rsidRPr="00C538B6">
              <w:rPr>
                <w:rFonts w:ascii="Times New Roman" w:hAnsi="Times New Roman" w:cs="Times New Roman"/>
                <w:sz w:val="20"/>
                <w:szCs w:val="20"/>
              </w:rPr>
              <w:t>or “</w:t>
            </w:r>
            <w:r w:rsidR="008454E8" w:rsidRPr="00C538B6">
              <w:rPr>
                <w:rFonts w:ascii="Times New Roman" w:hAnsi="Times New Roman" w:cs="Times New Roman"/>
                <w:sz w:val="20"/>
                <w:szCs w:val="20"/>
              </w:rPr>
              <w:t>Chat</w:t>
            </w:r>
            <w:r w:rsidR="00E41D86" w:rsidRPr="00C538B6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8454E8" w:rsidRPr="00C538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02F8D" w:rsidRPr="00C538B6">
              <w:rPr>
                <w:rFonts w:ascii="Times New Roman" w:hAnsi="Times New Roman" w:cs="Times New Roman"/>
                <w:sz w:val="20"/>
                <w:szCs w:val="20"/>
              </w:rPr>
              <w:t>leftover</w:t>
            </w:r>
            <w:r w:rsidR="0099433E" w:rsidRPr="00C538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A5979" w:rsidRPr="00C538B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B834852" w14:textId="0A65F383" w:rsidR="008454E8" w:rsidRPr="00C538B6" w:rsidRDefault="004A5979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8B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84A70DA" wp14:editId="2467C2E4">
                      <wp:simplePos x="0" y="0"/>
                      <wp:positionH relativeFrom="column">
                        <wp:posOffset>548640</wp:posOffset>
                      </wp:positionH>
                      <wp:positionV relativeFrom="paragraph">
                        <wp:posOffset>-3810</wp:posOffset>
                      </wp:positionV>
                      <wp:extent cx="638175" cy="152400"/>
                      <wp:effectExtent l="0" t="0" r="28575" b="19050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81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221BE50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84A70DA" id="Text Box 42" o:spid="_x0000_s1062" type="#_x0000_t202" style="position:absolute;margin-left:43.2pt;margin-top:-.3pt;width:50.25pt;height:1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" fillcolor="window" strokeweight=".5pt">
                      <v:textbox>
                        <w:txbxContent>
                          <w:p w14:paraId="2221BE50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C538B6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</w:tr>
      <w:tr w:rsidR="008454E8" w14:paraId="112BCA7A" w14:textId="77777777" w:rsidTr="005578A5">
        <w:tc>
          <w:tcPr>
            <w:tcW w:w="4788" w:type="dxa"/>
          </w:tcPr>
          <w:p w14:paraId="37EB0877" w14:textId="77777777" w:rsidR="00AC249F" w:rsidRDefault="00AC249F" w:rsidP="005578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7F727BC" w14:textId="4EB09DF6" w:rsidR="008454E8" w:rsidRPr="00B37DE8" w:rsidRDefault="00AC249F" w:rsidP="005578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b/>
                <w:sz w:val="20"/>
                <w:szCs w:val="20"/>
              </w:rPr>
              <w:t>Reasons for not separating solid waste</w:t>
            </w:r>
          </w:p>
        </w:tc>
        <w:tc>
          <w:tcPr>
            <w:tcW w:w="4788" w:type="dxa"/>
          </w:tcPr>
          <w:p w14:paraId="438D482D" w14:textId="44C78BB3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3970A86" wp14:editId="547B62D0">
                      <wp:simplePos x="0" y="0"/>
                      <wp:positionH relativeFrom="column">
                        <wp:posOffset>1026794</wp:posOffset>
                      </wp:positionH>
                      <wp:positionV relativeFrom="paragraph">
                        <wp:posOffset>15875</wp:posOffset>
                      </wp:positionV>
                      <wp:extent cx="619125" cy="200025"/>
                      <wp:effectExtent l="0" t="0" r="28575" b="28575"/>
                      <wp:wrapNone/>
                      <wp:docPr id="43" name="Text Box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9125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6900BB4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3970A86" id="Text Box 43" o:spid="_x0000_s1063" type="#_x0000_t202" style="position:absolute;margin-left:80.85pt;margin-top:1.25pt;width:48.75pt;height:15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" fillcolor="window" strokeweight=".5pt">
                      <v:textbox>
                        <w:txbxContent>
                          <w:p w14:paraId="16900BB4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Lack of knowledge</w:t>
            </w:r>
            <w:r w:rsidR="00AC249F"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C8A9EE1" wp14:editId="0566D570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257176</wp:posOffset>
                      </wp:positionV>
                      <wp:extent cx="718185" cy="251460"/>
                      <wp:effectExtent l="0" t="0" r="24765" b="15240"/>
                      <wp:wrapNone/>
                      <wp:docPr id="44" name="Text Box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8185" cy="2514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00C78AF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C8A9EE1" id="Text Box 44" o:spid="_x0000_s1064" type="#_x0000_t202" style="position:absolute;margin-left:72.6pt;margin-top:20.25pt;width:56.55pt;height:19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" fillcolor="window" strokeweight=".5pt">
                      <v:textbox>
                        <w:txbxContent>
                          <w:p w14:paraId="200C78AF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4CF80323" w14:textId="5516E79E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Not responsible</w:t>
            </w:r>
          </w:p>
          <w:p w14:paraId="685E136D" w14:textId="6AC06F63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346DA84" wp14:editId="50399F31">
                      <wp:simplePos x="0" y="0"/>
                      <wp:positionH relativeFrom="column">
                        <wp:posOffset>836295</wp:posOffset>
                      </wp:positionH>
                      <wp:positionV relativeFrom="paragraph">
                        <wp:posOffset>29210</wp:posOffset>
                      </wp:positionV>
                      <wp:extent cx="704850" cy="171450"/>
                      <wp:effectExtent l="0" t="0" r="19050" b="19050"/>
                      <wp:wrapNone/>
                      <wp:docPr id="45" name="Text Box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48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A40E1AA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346DA84" id="Text Box 45" o:spid="_x0000_s1065" type="#_x0000_t202" style="position:absolute;margin-left:65.85pt;margin-top:2.3pt;width:55.5pt;height:13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" fillcolor="window" strokeweight=".5pt">
                      <v:textbox>
                        <w:txbxContent>
                          <w:p w14:paraId="2A40E1AA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Not important</w:t>
            </w:r>
          </w:p>
          <w:p w14:paraId="5EAC404E" w14:textId="205A4F54" w:rsidR="008454E8" w:rsidRPr="00AC249F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D9CFF35" wp14:editId="1AF76E05">
                      <wp:simplePos x="0" y="0"/>
                      <wp:positionH relativeFrom="column">
                        <wp:posOffset>798195</wp:posOffset>
                      </wp:positionH>
                      <wp:positionV relativeFrom="paragraph">
                        <wp:posOffset>57150</wp:posOffset>
                      </wp:positionV>
                      <wp:extent cx="742950" cy="161925"/>
                      <wp:effectExtent l="0" t="0" r="19050" b="28575"/>
                      <wp:wrapNone/>
                      <wp:docPr id="46" name="Text Box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295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A8C4DF7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D9CFF35" id="Text Box 46" o:spid="_x0000_s1066" type="#_x0000_t202" style="position:absolute;margin-left:62.85pt;margin-top:4.5pt;width:58.5pt;height:12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" fillcolor="window" strokeweight=".5pt">
                      <v:textbox>
                        <w:txbxContent>
                          <w:p w14:paraId="1A8C4DF7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8454E8" w14:paraId="3F125768" w14:textId="77777777" w:rsidTr="005578A5">
        <w:tc>
          <w:tcPr>
            <w:tcW w:w="4788" w:type="dxa"/>
          </w:tcPr>
          <w:p w14:paraId="58037180" w14:textId="77777777" w:rsidR="008454E8" w:rsidRPr="00B37DE8" w:rsidRDefault="008454E8" w:rsidP="005578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7262AC5" w14:textId="77777777" w:rsidR="008454E8" w:rsidRPr="00B37DE8" w:rsidRDefault="008454E8" w:rsidP="005578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e w</w:t>
            </w:r>
            <w:r w:rsidRPr="00B37DE8">
              <w:rPr>
                <w:rFonts w:ascii="Times New Roman" w:hAnsi="Times New Roman" w:cs="Times New Roman"/>
                <w:b/>
                <w:sz w:val="20"/>
                <w:szCs w:val="20"/>
              </w:rPr>
              <w:t>aste related laws and regulations posted in tow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4788" w:type="dxa"/>
          </w:tcPr>
          <w:p w14:paraId="2E43974B" w14:textId="77777777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1448086" wp14:editId="5C034BD3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31115</wp:posOffset>
                      </wp:positionV>
                      <wp:extent cx="581025" cy="180975"/>
                      <wp:effectExtent l="0" t="0" r="28575" b="28575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025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CD1389E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1448086" id="Text Box 47" o:spid="_x0000_s1067" type="#_x0000_t202" style="position:absolute;margin-left:21.6pt;margin-top:2.45pt;width:45.75pt;height:14.2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" fillcolor="window" strokeweight=".5pt">
                      <v:textbox>
                        <w:txbxContent>
                          <w:p w14:paraId="3CD1389E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48E384A" w14:textId="60E9119B" w:rsidR="008454E8" w:rsidRPr="00B37DE8" w:rsidRDefault="008454E8" w:rsidP="005578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DE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580D1DF" wp14:editId="4FFC61DF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3810</wp:posOffset>
                      </wp:positionV>
                      <wp:extent cx="590550" cy="152400"/>
                      <wp:effectExtent l="0" t="0" r="19050" b="19050"/>
                      <wp:wrapNone/>
                      <wp:docPr id="48" name="Text Box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05E4BB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580D1DF" id="Text Box 48" o:spid="_x0000_s1068" type="#_x0000_t202" style="position:absolute;margin-left:26.4pt;margin-top:.3pt;width:46.5pt;height:1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" fillcolor="window" strokeweight=".5pt">
                      <v:textbox>
                        <w:txbxContent>
                          <w:p w14:paraId="605E4BB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B37DE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454E8" w14:paraId="2BD6138F" w14:textId="77777777" w:rsidTr="005578A5">
        <w:tc>
          <w:tcPr>
            <w:tcW w:w="4788" w:type="dxa"/>
          </w:tcPr>
          <w:p w14:paraId="3DB01988" w14:textId="77777777" w:rsidR="008454E8" w:rsidRPr="00B37DE8" w:rsidRDefault="008454E8" w:rsidP="005578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7D04DB3" w14:textId="77777777" w:rsidR="008454E8" w:rsidRPr="00B37DE8" w:rsidRDefault="008454E8" w:rsidP="005578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e w</w:t>
            </w:r>
            <w:r w:rsidRPr="00B37D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te related laws and regulations implemented b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B37DE8">
              <w:rPr>
                <w:rFonts w:ascii="Times New Roman" w:hAnsi="Times New Roman" w:cs="Times New Roman"/>
                <w:b/>
                <w:sz w:val="20"/>
                <w:szCs w:val="20"/>
              </w:rPr>
              <w:t>municipal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4788" w:type="dxa"/>
          </w:tcPr>
          <w:p w14:paraId="7D4196F4" w14:textId="77777777" w:rsidR="008454E8" w:rsidRPr="00B37DE8" w:rsidRDefault="008454E8" w:rsidP="005578A5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B37DE8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D303E52" wp14:editId="2ED38870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83185</wp:posOffset>
                      </wp:positionV>
                      <wp:extent cx="695325" cy="207010"/>
                      <wp:effectExtent l="0" t="0" r="28575" b="21590"/>
                      <wp:wrapNone/>
                      <wp:docPr id="49" name="Text Box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5325" cy="20701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DA38230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D303E52" id="Text Box 49" o:spid="_x0000_s1069" type="#_x0000_t202" style="position:absolute;left:0;text-align:left;margin-left:45.6pt;margin-top:6.55pt;width:54.75pt;height:16.3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" fillcolor="window" strokeweight=".5pt">
                      <v:textbox>
                        <w:txbxContent>
                          <w:p w14:paraId="2DA38230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5849010E" w14:textId="77777777" w:rsidR="008454E8" w:rsidRPr="00B37DE8" w:rsidRDefault="008454E8" w:rsidP="005578A5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B37DE8">
              <w:rPr>
                <w:sz w:val="20"/>
                <w:szCs w:val="20"/>
              </w:rPr>
              <w:t>Not at all</w:t>
            </w:r>
          </w:p>
          <w:p w14:paraId="03BA5E04" w14:textId="77777777" w:rsidR="008454E8" w:rsidRPr="00B37DE8" w:rsidRDefault="008454E8" w:rsidP="005578A5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B37DE8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425F075" wp14:editId="3E865BB8">
                      <wp:simplePos x="0" y="0"/>
                      <wp:positionH relativeFrom="column">
                        <wp:posOffset>922019</wp:posOffset>
                      </wp:positionH>
                      <wp:positionV relativeFrom="paragraph">
                        <wp:posOffset>103505</wp:posOffset>
                      </wp:positionV>
                      <wp:extent cx="676275" cy="190500"/>
                      <wp:effectExtent l="0" t="0" r="28575" b="19050"/>
                      <wp:wrapNone/>
                      <wp:docPr id="50" name="Text Box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27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5904422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425F075" id="Text Box 50" o:spid="_x0000_s1070" type="#_x0000_t202" style="position:absolute;left:0;text-align:left;margin-left:72.6pt;margin-top:8.15pt;width:53.25pt;height: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" fillcolor="window" strokeweight=".5pt">
                      <v:textbox>
                        <w:txbxContent>
                          <w:p w14:paraId="75904422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1FB57075" w14:textId="77777777" w:rsidR="008454E8" w:rsidRPr="00B37DE8" w:rsidRDefault="008454E8" w:rsidP="005578A5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B37DE8">
              <w:rPr>
                <w:sz w:val="20"/>
                <w:szCs w:val="20"/>
              </w:rPr>
              <w:t>Weak regulation</w:t>
            </w:r>
          </w:p>
          <w:p w14:paraId="0EA80A67" w14:textId="77777777" w:rsidR="008454E8" w:rsidRPr="00B37DE8" w:rsidRDefault="008454E8" w:rsidP="005578A5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B37DE8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37989EB" wp14:editId="28ACE1AD">
                      <wp:simplePos x="0" y="0"/>
                      <wp:positionH relativeFrom="column">
                        <wp:posOffset>969644</wp:posOffset>
                      </wp:positionH>
                      <wp:positionV relativeFrom="paragraph">
                        <wp:posOffset>81915</wp:posOffset>
                      </wp:positionV>
                      <wp:extent cx="676275" cy="180975"/>
                      <wp:effectExtent l="0" t="0" r="28575" b="28575"/>
                      <wp:wrapNone/>
                      <wp:docPr id="51" name="Text Box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2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D0EB1B7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37989EB" id="Text Box 51" o:spid="_x0000_s1071" type="#_x0000_t202" style="position:absolute;left:0;text-align:left;margin-left:76.35pt;margin-top:6.45pt;width:53.25pt;height:14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" fillcolor="window" strokeweight=".5pt">
                      <v:textbox>
                        <w:txbxContent>
                          <w:p w14:paraId="2D0EB1B7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5FA3D959" w14:textId="77777777" w:rsidR="008454E8" w:rsidRPr="00B37DE8" w:rsidRDefault="008454E8" w:rsidP="005578A5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B37DE8">
              <w:rPr>
                <w:sz w:val="20"/>
                <w:szCs w:val="20"/>
              </w:rPr>
              <w:t>Strong regulation</w:t>
            </w:r>
          </w:p>
        </w:tc>
      </w:tr>
    </w:tbl>
    <w:p w14:paraId="4EB921D3" w14:textId="77777777" w:rsidR="008454E8" w:rsidRDefault="008454E8" w:rsidP="008454E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212121"/>
        </w:rPr>
      </w:pPr>
    </w:p>
    <w:p w14:paraId="2F53836E" w14:textId="4955054D" w:rsidR="008454E8" w:rsidRPr="00C538B6" w:rsidRDefault="008454E8" w:rsidP="008454E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E10B1">
        <w:rPr>
          <w:rFonts w:ascii="Times New Roman" w:hAnsi="Times New Roman" w:cs="Times New Roman"/>
          <w:b/>
          <w:bCs/>
          <w:sz w:val="18"/>
          <w:szCs w:val="18"/>
        </w:rPr>
        <w:t xml:space="preserve">                        </w:t>
      </w:r>
      <w:r w:rsidRPr="008E10B1">
        <w:rPr>
          <w:rFonts w:ascii="Times New Roman" w:hAnsi="Times New Roman" w:cs="Times New Roman"/>
          <w:b/>
          <w:bCs/>
          <w:sz w:val="18"/>
          <w:szCs w:val="18"/>
          <w:u w:val="single"/>
        </w:rPr>
        <w:t>Part three:</w:t>
      </w:r>
      <w:r w:rsidRPr="008E10B1">
        <w:rPr>
          <w:rFonts w:ascii="Times New Roman" w:hAnsi="Times New Roman" w:cs="Times New Roman"/>
          <w:b/>
          <w:bCs/>
          <w:sz w:val="18"/>
          <w:szCs w:val="18"/>
        </w:rPr>
        <w:t xml:space="preserve">  Challenges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 w:rsidR="00AA2906" w:rsidRPr="00C538B6">
        <w:rPr>
          <w:rFonts w:ascii="Times New Roman" w:hAnsi="Times New Roman" w:cs="Times New Roman"/>
          <w:b/>
          <w:bCs/>
          <w:sz w:val="18"/>
          <w:szCs w:val="18"/>
        </w:rPr>
        <w:t>municipal authorities</w:t>
      </w:r>
      <w:r w:rsidRPr="00C538B6">
        <w:rPr>
          <w:rFonts w:ascii="Times New Roman" w:hAnsi="Times New Roman" w:cs="Times New Roman"/>
          <w:b/>
          <w:bCs/>
          <w:sz w:val="18"/>
          <w:szCs w:val="18"/>
        </w:rPr>
        <w:t xml:space="preserve"> and household</w:t>
      </w:r>
      <w:r w:rsidR="00AA2906" w:rsidRPr="00C538B6">
        <w:rPr>
          <w:rFonts w:ascii="Times New Roman" w:hAnsi="Times New Roman" w:cs="Times New Roman"/>
          <w:b/>
          <w:bCs/>
          <w:sz w:val="18"/>
          <w:szCs w:val="18"/>
        </w:rPr>
        <w:t>s for</w:t>
      </w:r>
      <w:r w:rsidRPr="00C538B6">
        <w:rPr>
          <w:rFonts w:ascii="Times New Roman" w:hAnsi="Times New Roman" w:cs="Times New Roman"/>
          <w:b/>
          <w:bCs/>
          <w:sz w:val="18"/>
          <w:szCs w:val="18"/>
        </w:rPr>
        <w:t xml:space="preserve"> solid waste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9"/>
        <w:gridCol w:w="4671"/>
      </w:tblGrid>
      <w:tr w:rsidR="008454E8" w:rsidRPr="00C538B6" w14:paraId="61722574" w14:textId="77777777" w:rsidTr="005578A5">
        <w:tc>
          <w:tcPr>
            <w:tcW w:w="4788" w:type="dxa"/>
          </w:tcPr>
          <w:p w14:paraId="31E5DC64" w14:textId="77777777" w:rsidR="008454E8" w:rsidRPr="00C538B6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A44C277" w14:textId="77777777" w:rsidR="008454E8" w:rsidRPr="00C538B6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AE53CC7" w14:textId="77777777" w:rsidR="008454E8" w:rsidRPr="00C538B6" w:rsidRDefault="008454E8" w:rsidP="005578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319F0C2" w14:textId="3E3F8E55" w:rsidR="006A65F7" w:rsidRPr="009675D2" w:rsidRDefault="00E37622" w:rsidP="006A65F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67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hich trash disposal equipment</w:t>
            </w:r>
            <w:r w:rsidR="006A65F7" w:rsidRPr="009675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s) are/is limited?</w:t>
            </w:r>
          </w:p>
          <w:p w14:paraId="79F97E47" w14:textId="62DE7B2A" w:rsidR="008454E8" w:rsidRPr="00C538B6" w:rsidRDefault="006A65F7" w:rsidP="006A65F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C53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8454E8" w:rsidRPr="00C538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C538B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4788" w:type="dxa"/>
          </w:tcPr>
          <w:p w14:paraId="736E5683" w14:textId="5E33A85D" w:rsidR="008454E8" w:rsidRPr="00C538B6" w:rsidRDefault="00511A96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80589AE" wp14:editId="39365AFD">
                      <wp:simplePos x="0" y="0"/>
                      <wp:positionH relativeFrom="column">
                        <wp:posOffset>441960</wp:posOffset>
                      </wp:positionH>
                      <wp:positionV relativeFrom="paragraph">
                        <wp:posOffset>205106</wp:posOffset>
                      </wp:positionV>
                      <wp:extent cx="586740" cy="152400"/>
                      <wp:effectExtent l="0" t="0" r="22860" b="19050"/>
                      <wp:wrapNone/>
                      <wp:docPr id="53" name="Text Box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674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DCFC53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380589AE" id="Text Box 53" o:spid="_x0000_s1072" type="#_x0000_t202" style="position:absolute;margin-left:34.8pt;margin-top:16.15pt;width:46.2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" fillcolor="window" strokeweight=".5pt">
                      <v:textbox>
                        <w:txbxContent>
                          <w:p w14:paraId="6DCFC53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4C818B7A" w14:textId="2DD68C20" w:rsidR="00511A96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B5A7381" wp14:editId="109F457C">
                      <wp:simplePos x="0" y="0"/>
                      <wp:positionH relativeFrom="column">
                        <wp:posOffset>922020</wp:posOffset>
                      </wp:positionH>
                      <wp:positionV relativeFrom="paragraph">
                        <wp:posOffset>254635</wp:posOffset>
                      </wp:positionV>
                      <wp:extent cx="455295" cy="129540"/>
                      <wp:effectExtent l="0" t="0" r="20955" b="22860"/>
                      <wp:wrapNone/>
                      <wp:docPr id="52" name="Text Box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5295" cy="129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68359F1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B5A7381" id="Text Box 52" o:spid="_x0000_s1073" type="#_x0000_t202" style="position:absolute;margin-left:72.6pt;margin-top:20.05pt;width:35.85pt;height:10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" fillcolor="window" strokeweight=".5pt">
                      <v:textbox>
                        <w:txbxContent>
                          <w:p w14:paraId="368359F1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511A96" w:rsidRPr="00C538B6">
              <w:rPr>
                <w:rFonts w:ascii="Times New Roman" w:hAnsi="Times New Roman" w:cs="Times New Roman"/>
                <w:sz w:val="18"/>
                <w:szCs w:val="18"/>
              </w:rPr>
              <w:t>Skip bin</w:t>
            </w:r>
          </w:p>
          <w:p w14:paraId="3E75D478" w14:textId="1DC407C2" w:rsidR="008454E8" w:rsidRPr="00C538B6" w:rsidRDefault="00511A96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67FE9B0" wp14:editId="25D8E8A9">
                      <wp:simplePos x="0" y="0"/>
                      <wp:positionH relativeFrom="column">
                        <wp:posOffset>678180</wp:posOffset>
                      </wp:positionH>
                      <wp:positionV relativeFrom="paragraph">
                        <wp:posOffset>227965</wp:posOffset>
                      </wp:positionV>
                      <wp:extent cx="447675" cy="182880"/>
                      <wp:effectExtent l="0" t="0" r="28575" b="26670"/>
                      <wp:wrapNone/>
                      <wp:docPr id="54" name="Text Box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7675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AE67135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67FE9B0" id="Text Box 54" o:spid="_x0000_s1074" type="#_x0000_t202" style="position:absolute;margin-left:53.4pt;margin-top:17.95pt;width:35.25pt;height:14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" fillcolor="window" strokeweight=".5pt">
                      <v:textbox>
                        <w:txbxContent>
                          <w:p w14:paraId="2AE67135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C538B6">
              <w:rPr>
                <w:rFonts w:ascii="Times New Roman" w:hAnsi="Times New Roman" w:cs="Times New Roman"/>
                <w:sz w:val="18"/>
                <w:szCs w:val="18"/>
              </w:rPr>
              <w:t>Rash disposal bags</w:t>
            </w:r>
          </w:p>
          <w:p w14:paraId="4964CABF" w14:textId="786E6CBE" w:rsidR="008454E8" w:rsidRPr="00C538B6" w:rsidRDefault="00511A96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sz w:val="18"/>
                <w:szCs w:val="18"/>
              </w:rPr>
              <w:t>Plastic bins</w:t>
            </w:r>
          </w:p>
          <w:p w14:paraId="3AC2E258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8454E8" w:rsidRPr="00367D95" w14:paraId="5DB1A9AE" w14:textId="77777777" w:rsidTr="00027E1F">
        <w:trPr>
          <w:trHeight w:val="1430"/>
        </w:trPr>
        <w:tc>
          <w:tcPr>
            <w:tcW w:w="4788" w:type="dxa"/>
          </w:tcPr>
          <w:p w14:paraId="7313CB06" w14:textId="20D0A0F0" w:rsidR="008454E8" w:rsidRPr="00C538B6" w:rsidRDefault="008454E8" w:rsidP="005578A5">
            <w:pPr>
              <w:pStyle w:val="Default"/>
              <w:spacing w:line="276" w:lineRule="auto"/>
              <w:rPr>
                <w:b/>
                <w:bCs/>
                <w:sz w:val="18"/>
                <w:szCs w:val="18"/>
              </w:rPr>
            </w:pPr>
          </w:p>
          <w:p w14:paraId="596096FF" w14:textId="77777777" w:rsidR="008454E8" w:rsidRPr="00C538B6" w:rsidRDefault="008454E8" w:rsidP="005578A5">
            <w:pPr>
              <w:pStyle w:val="Default"/>
              <w:spacing w:line="276" w:lineRule="auto"/>
              <w:rPr>
                <w:b/>
                <w:bCs/>
                <w:sz w:val="18"/>
                <w:szCs w:val="18"/>
              </w:rPr>
            </w:pPr>
          </w:p>
          <w:p w14:paraId="698D8B2D" w14:textId="77777777" w:rsidR="008454E8" w:rsidRPr="00C538B6" w:rsidRDefault="008454E8" w:rsidP="005578A5">
            <w:pPr>
              <w:pStyle w:val="Default"/>
              <w:spacing w:line="276" w:lineRule="auto"/>
              <w:rPr>
                <w:b/>
                <w:bCs/>
                <w:sz w:val="18"/>
                <w:szCs w:val="18"/>
              </w:rPr>
            </w:pPr>
          </w:p>
          <w:p w14:paraId="762135AE" w14:textId="0C27DC91" w:rsidR="008454E8" w:rsidRPr="00C538B6" w:rsidRDefault="008454E8" w:rsidP="005578A5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C538B6">
              <w:rPr>
                <w:b/>
                <w:bCs/>
                <w:sz w:val="18"/>
                <w:szCs w:val="18"/>
              </w:rPr>
              <w:t xml:space="preserve">          </w:t>
            </w:r>
            <w:r w:rsidRPr="009675D2">
              <w:rPr>
                <w:b/>
                <w:bCs/>
                <w:sz w:val="20"/>
                <w:szCs w:val="20"/>
              </w:rPr>
              <w:t>Alternative waste disposal option</w:t>
            </w:r>
            <w:r w:rsidR="006A65F7" w:rsidRPr="009675D2">
              <w:rPr>
                <w:b/>
                <w:bCs/>
                <w:sz w:val="20"/>
                <w:szCs w:val="20"/>
              </w:rPr>
              <w:t>s</w:t>
            </w:r>
            <w:r w:rsidRPr="009675D2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788" w:type="dxa"/>
          </w:tcPr>
          <w:p w14:paraId="73154979" w14:textId="77777777" w:rsidR="008454E8" w:rsidRPr="00C538B6" w:rsidRDefault="008454E8" w:rsidP="005578A5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C538B6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396C313" wp14:editId="125CF7E9">
                      <wp:simplePos x="0" y="0"/>
                      <wp:positionH relativeFrom="column">
                        <wp:posOffset>2598420</wp:posOffset>
                      </wp:positionH>
                      <wp:positionV relativeFrom="paragraph">
                        <wp:posOffset>126365</wp:posOffset>
                      </wp:positionV>
                      <wp:extent cx="274320" cy="121920"/>
                      <wp:effectExtent l="0" t="0" r="11430" b="11430"/>
                      <wp:wrapNone/>
                      <wp:docPr id="55" name="Text Box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219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4CE9CE8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396C313" id="Text Box 55" o:spid="_x0000_s1075" type="#_x0000_t202" style="position:absolute;margin-left:204.6pt;margin-top:9.95pt;width:21.6pt;height:9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" fillcolor="window" strokeweight=".5pt">
                      <v:textbox>
                        <w:txbxContent>
                          <w:p w14:paraId="24CE9CE8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19D69203" w14:textId="1C92B507" w:rsidR="008454E8" w:rsidRPr="00C538B6" w:rsidRDefault="00511A96" w:rsidP="005578A5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C538B6">
              <w:rPr>
                <w:sz w:val="18"/>
                <w:szCs w:val="18"/>
              </w:rPr>
              <w:t xml:space="preserve">Piece of land with no buildings and accessible to public </w:t>
            </w:r>
          </w:p>
          <w:p w14:paraId="05CCC576" w14:textId="2E5C819F" w:rsidR="008454E8" w:rsidRPr="00C538B6" w:rsidRDefault="008062FD" w:rsidP="005578A5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C538B6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AE511A6" wp14:editId="1EA6F0D4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6985</wp:posOffset>
                      </wp:positionV>
                      <wp:extent cx="462915" cy="114300"/>
                      <wp:effectExtent l="0" t="0" r="13335" b="19050"/>
                      <wp:wrapNone/>
                      <wp:docPr id="56" name="Text Box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29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A84FA80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AE511A6" id="Text Box 56" o:spid="_x0000_s1076" type="#_x0000_t202" style="position:absolute;margin-left:81pt;margin-top:.55pt;width:36.45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" fillcolor="window" strokeweight=".5pt">
                      <v:textbox>
                        <w:txbxContent>
                          <w:p w14:paraId="5A84FA80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511A96" w:rsidRPr="00C538B6">
              <w:rPr>
                <w:sz w:val="18"/>
                <w:szCs w:val="18"/>
              </w:rPr>
              <w:t>H</w:t>
            </w:r>
            <w:r w:rsidR="008454E8" w:rsidRPr="00C538B6">
              <w:rPr>
                <w:sz w:val="18"/>
                <w:szCs w:val="18"/>
              </w:rPr>
              <w:t>ole</w:t>
            </w:r>
            <w:r w:rsidR="00511A96" w:rsidRPr="00C538B6">
              <w:rPr>
                <w:sz w:val="18"/>
                <w:szCs w:val="18"/>
              </w:rPr>
              <w:t>/hollow places</w:t>
            </w:r>
            <w:r w:rsidR="008454E8" w:rsidRPr="00C538B6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03C94F9" wp14:editId="78FD462F">
                      <wp:simplePos x="0" y="0"/>
                      <wp:positionH relativeFrom="column">
                        <wp:posOffset>1737360</wp:posOffset>
                      </wp:positionH>
                      <wp:positionV relativeFrom="paragraph">
                        <wp:posOffset>123825</wp:posOffset>
                      </wp:positionV>
                      <wp:extent cx="563880" cy="137160"/>
                      <wp:effectExtent l="0" t="0" r="26670" b="15240"/>
                      <wp:wrapNone/>
                      <wp:docPr id="57" name="Text Box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563880" cy="1371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E7F0F6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03C94F9" id="Text Box 57" o:spid="_x0000_s1077" type="#_x0000_t202" style="position:absolute;margin-left:136.8pt;margin-top:9.75pt;width:44.4pt;height:10.8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" fillcolor="window" strokeweight=".5pt">
                      <v:textbox>
                        <w:txbxContent>
                          <w:p w14:paraId="7E7F0F6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2DC1EA53" w14:textId="18130FCF" w:rsidR="008454E8" w:rsidRPr="000F2B69" w:rsidRDefault="008062FD" w:rsidP="005578A5">
            <w:pPr>
              <w:pStyle w:val="Default"/>
              <w:spacing w:line="276" w:lineRule="auto"/>
              <w:rPr>
                <w:sz w:val="16"/>
                <w:szCs w:val="16"/>
              </w:rPr>
            </w:pPr>
            <w:r w:rsidRPr="000F2B69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7022183" wp14:editId="51BAF282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60655</wp:posOffset>
                      </wp:positionV>
                      <wp:extent cx="462915" cy="121920"/>
                      <wp:effectExtent l="0" t="0" r="13335" b="11430"/>
                      <wp:wrapNone/>
                      <wp:docPr id="58" name="Text Box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2915" cy="1219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908D623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7022183" id="Text Box 58" o:spid="_x0000_s1078" type="#_x0000_t202" style="position:absolute;margin-left:81pt;margin-top:12.65pt;width:36.45pt;height:9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" fillcolor="window" strokeweight=".5pt">
                      <v:textbox>
                        <w:txbxContent>
                          <w:p w14:paraId="7908D623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0F2B69">
              <w:rPr>
                <w:rFonts w:eastAsia="Times New Roman"/>
                <w:color w:val="auto"/>
                <w:sz w:val="18"/>
                <w:szCs w:val="18"/>
              </w:rPr>
              <w:t>Municipal solid waste landfills</w:t>
            </w:r>
            <w:r w:rsidRPr="000F2B69">
              <w:rPr>
                <w:noProof/>
                <w:sz w:val="16"/>
                <w:szCs w:val="16"/>
              </w:rPr>
              <w:t xml:space="preserve"> </w:t>
            </w:r>
          </w:p>
          <w:p w14:paraId="03473465" w14:textId="2F654BFA" w:rsidR="008454E8" w:rsidRPr="008E10B1" w:rsidRDefault="008062FD" w:rsidP="005578A5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0F2B69">
              <w:rPr>
                <w:rFonts w:eastAsia="Times New Roman"/>
                <w:color w:val="auto"/>
                <w:sz w:val="18"/>
                <w:szCs w:val="18"/>
              </w:rPr>
              <w:t>Managed landfills</w:t>
            </w:r>
          </w:p>
        </w:tc>
      </w:tr>
      <w:tr w:rsidR="008454E8" w:rsidRPr="00367D95" w14:paraId="2BA15921" w14:textId="77777777" w:rsidTr="005578A5">
        <w:tc>
          <w:tcPr>
            <w:tcW w:w="4788" w:type="dxa"/>
          </w:tcPr>
          <w:p w14:paraId="03C771C0" w14:textId="77777777" w:rsidR="008454E8" w:rsidRPr="008E10B1" w:rsidRDefault="008454E8" w:rsidP="005578A5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  <w:p w14:paraId="15638EB2" w14:textId="24D3593E" w:rsidR="008454E8" w:rsidRPr="00E408C2" w:rsidRDefault="008454E8" w:rsidP="005578A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 xml:space="preserve">         </w:t>
            </w:r>
            <w:r w:rsidRPr="00E408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cess to residential area </w:t>
            </w:r>
          </w:p>
        </w:tc>
        <w:tc>
          <w:tcPr>
            <w:tcW w:w="4788" w:type="dxa"/>
          </w:tcPr>
          <w:p w14:paraId="15E41851" w14:textId="77777777" w:rsidR="00AC249F" w:rsidRDefault="00AC249F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60221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6217495" wp14:editId="1C822AEF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52705</wp:posOffset>
                      </wp:positionV>
                      <wp:extent cx="628650" cy="142875"/>
                      <wp:effectExtent l="0" t="0" r="19050" b="28575"/>
                      <wp:wrapNone/>
                      <wp:docPr id="59" name="Text Box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AAB3AE1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6217495" id="Text Box 59" o:spid="_x0000_s1079" type="#_x0000_t202" style="position:absolute;margin-left:20.85pt;margin-top:4.15pt;width:49.5pt;height:1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" fillcolor="window" strokeweight=".5pt">
                      <v:textbox>
                        <w:txbxContent>
                          <w:p w14:paraId="5AAB3AE1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F6C8010" w14:textId="5EEE10A1" w:rsidR="008454E8" w:rsidRPr="008E10B1" w:rsidRDefault="00C36E7A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8B5CC25" wp14:editId="6DCC350A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75896</wp:posOffset>
                      </wp:positionV>
                      <wp:extent cx="628650" cy="251460"/>
                      <wp:effectExtent l="0" t="0" r="19050" b="15240"/>
                      <wp:wrapNone/>
                      <wp:docPr id="60" name="Text Box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25146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7ECB2DF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8B5CC25" id="Text Box 60" o:spid="_x0000_s1080" type="#_x0000_t202" style="position:absolute;margin-left:21pt;margin-top:13.85pt;width:49.5pt;height:19.8pt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" fillcolor="window" strokeweight=".5pt">
                      <v:textbox>
                        <w:txbxContent>
                          <w:p w14:paraId="47ECB2DF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62D54ABE" w14:textId="45BF8214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454E8" w:rsidRPr="00367D95" w14:paraId="20B493D6" w14:textId="77777777" w:rsidTr="005578A5">
        <w:tc>
          <w:tcPr>
            <w:tcW w:w="4788" w:type="dxa"/>
          </w:tcPr>
          <w:p w14:paraId="67E5155C" w14:textId="77777777" w:rsidR="008454E8" w:rsidRPr="00C538B6" w:rsidRDefault="008454E8" w:rsidP="005578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716A79" w14:textId="77777777" w:rsidR="008454E8" w:rsidRPr="00C538B6" w:rsidRDefault="008454E8" w:rsidP="005578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0E8E0E" w14:textId="77777777" w:rsidR="008454E8" w:rsidRPr="00C538B6" w:rsidRDefault="008454E8" w:rsidP="005578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56C90B7" w14:textId="5D579819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Access to </w:t>
            </w:r>
            <w:r w:rsidR="00F47F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E41D86"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cro- and </w:t>
            </w:r>
            <w:r w:rsidR="00F47F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41D86"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l</w:t>
            </w:r>
            <w:r w:rsidR="00F47F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</w:t>
            </w:r>
            <w:r w:rsidR="00E41D86"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le </w:t>
            </w:r>
            <w:r w:rsidR="00F47F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E41D86"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rprise</w:t>
            </w:r>
            <w:r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ervice</w:t>
            </w:r>
          </w:p>
        </w:tc>
        <w:tc>
          <w:tcPr>
            <w:tcW w:w="4788" w:type="dxa"/>
          </w:tcPr>
          <w:p w14:paraId="10F8B053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5CA752" w14:textId="6BC6365F" w:rsidR="00DC12B0" w:rsidRPr="00C538B6" w:rsidRDefault="00DC12B0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4A1CC2" w14:textId="6E4DA79D" w:rsidR="008062FD" w:rsidRPr="00C538B6" w:rsidRDefault="008062FD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7EF191" w14:textId="1A7C74D9" w:rsidR="008454E8" w:rsidRPr="00C538B6" w:rsidRDefault="008062FD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3DF656C" wp14:editId="607F0312">
                      <wp:simplePos x="0" y="0"/>
                      <wp:positionH relativeFrom="column">
                        <wp:posOffset>834390</wp:posOffset>
                      </wp:positionH>
                      <wp:positionV relativeFrom="paragraph">
                        <wp:posOffset>69850</wp:posOffset>
                      </wp:positionV>
                      <wp:extent cx="596265" cy="144780"/>
                      <wp:effectExtent l="0" t="0" r="13335" b="2667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6265" cy="1447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5A249F" w14:textId="77777777" w:rsidR="008062FD" w:rsidRDefault="008062F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3DF656C" id="Text Box 1" o:spid="_x0000_s1081" type="#_x0000_t202" style="position:absolute;margin-left:65.7pt;margin-top:5.5pt;width:46.95pt;height:11.4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" fillcolor="white [3201]" strokeweight=".5pt">
                      <v:textbox>
                        <w:txbxContent>
                          <w:p w14:paraId="7C5A249F" w14:textId="77777777" w:rsidR="008062FD" w:rsidRDefault="008062FD"/>
                        </w:txbxContent>
                      </v:textbox>
                    </v:shape>
                  </w:pict>
                </mc:Fallback>
              </mc:AlternateContent>
            </w:r>
            <w:r w:rsidR="00F47F4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equate</w:t>
            </w:r>
            <w:r w:rsidR="008454E8" w:rsidRPr="00C538B6">
              <w:rPr>
                <w:rFonts w:ascii="Times New Roman" w:hAnsi="Times New Roman" w:cs="Times New Roman"/>
                <w:sz w:val="18"/>
                <w:szCs w:val="18"/>
              </w:rPr>
              <w:t xml:space="preserve"> access</w:t>
            </w:r>
          </w:p>
          <w:p w14:paraId="13F6CBDA" w14:textId="24D80C4F" w:rsidR="008454E8" w:rsidRPr="00C538B6" w:rsidRDefault="00C36E7A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83F6FF6" wp14:editId="0F5D03A0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260350</wp:posOffset>
                      </wp:positionV>
                      <wp:extent cx="771525" cy="144780"/>
                      <wp:effectExtent l="0" t="0" r="28575" b="26670"/>
                      <wp:wrapNone/>
                      <wp:docPr id="63" name="Text Box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1525" cy="1447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48B494F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type w14:anchorId="783F6FF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3" o:spid="_x0000_s1082" type="#_x0000_t202" style="position:absolute;margin-left:31.2pt;margin-top:20.5pt;width:60.75pt;height:11.4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" fillcolor="window" strokeweight=".5pt">
                      <v:textbox>
                        <w:txbxContent>
                          <w:p w14:paraId="048B494F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454E8" w:rsidRPr="00C538B6">
              <w:rPr>
                <w:rFonts w:ascii="Times New Roman" w:hAnsi="Times New Roman" w:cs="Times New Roman"/>
                <w:sz w:val="18"/>
                <w:szCs w:val="18"/>
              </w:rPr>
              <w:t>Inadequate</w:t>
            </w:r>
          </w:p>
          <w:p w14:paraId="7DF73472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  <w:p w14:paraId="0FA3F9D8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4E8" w:rsidRPr="00367D95" w14:paraId="2437D5E4" w14:textId="77777777" w:rsidTr="005578A5">
        <w:tc>
          <w:tcPr>
            <w:tcW w:w="4788" w:type="dxa"/>
          </w:tcPr>
          <w:p w14:paraId="4A982D57" w14:textId="77777777" w:rsidR="008454E8" w:rsidRPr="00C538B6" w:rsidRDefault="008454E8" w:rsidP="005578A5">
            <w:pPr>
              <w:pStyle w:val="Default"/>
              <w:spacing w:line="276" w:lineRule="auto"/>
              <w:rPr>
                <w:b/>
                <w:bCs/>
                <w:sz w:val="18"/>
                <w:szCs w:val="18"/>
              </w:rPr>
            </w:pPr>
          </w:p>
          <w:p w14:paraId="4BDCD134" w14:textId="7D3C031B" w:rsidR="008454E8" w:rsidRPr="0051377A" w:rsidRDefault="00E41D86" w:rsidP="005578A5">
            <w:pPr>
              <w:pStyle w:val="Default"/>
              <w:spacing w:line="276" w:lineRule="auto"/>
              <w:rPr>
                <w:b/>
                <w:sz w:val="18"/>
                <w:szCs w:val="18"/>
              </w:rPr>
            </w:pPr>
            <w:r w:rsidRPr="0051377A">
              <w:rPr>
                <w:rFonts w:eastAsia="Times New Roman"/>
                <w:b/>
                <w:color w:val="auto"/>
                <w:sz w:val="18"/>
                <w:szCs w:val="18"/>
              </w:rPr>
              <w:t xml:space="preserve">Do households have positive attitude towards </w:t>
            </w:r>
            <w:r w:rsidR="00DC614D" w:rsidRPr="0051377A">
              <w:rPr>
                <w:rFonts w:eastAsia="Times New Roman"/>
                <w:b/>
                <w:color w:val="auto"/>
                <w:sz w:val="18"/>
                <w:szCs w:val="18"/>
              </w:rPr>
              <w:t>solid waste management</w:t>
            </w:r>
            <w:r w:rsidRPr="0051377A">
              <w:rPr>
                <w:rFonts w:eastAsia="Times New Roman"/>
                <w:b/>
                <w:color w:val="auto"/>
                <w:sz w:val="18"/>
                <w:szCs w:val="18"/>
              </w:rPr>
              <w:t xml:space="preserve">? </w:t>
            </w:r>
          </w:p>
          <w:p w14:paraId="71528BBC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4788" w:type="dxa"/>
          </w:tcPr>
          <w:p w14:paraId="67F1DBC5" w14:textId="553DFB4F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2D7C278" wp14:editId="5A4C76EB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40005</wp:posOffset>
                      </wp:positionV>
                      <wp:extent cx="628650" cy="200025"/>
                      <wp:effectExtent l="0" t="0" r="19050" b="28575"/>
                      <wp:wrapNone/>
                      <wp:docPr id="64" name="Text Box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71C6799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2D7C278" id="Text Box 64" o:spid="_x0000_s1084" type="#_x0000_t202" style="position:absolute;margin-left:20.85pt;margin-top:3.15pt;width:49.5pt;height:15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" fillcolor="window" strokeweight=".5pt">
                      <v:textbox>
                        <w:txbxContent>
                          <w:p w14:paraId="771C6799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C538B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4890BA1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27B02FE" wp14:editId="042E9A27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6350</wp:posOffset>
                      </wp:positionV>
                      <wp:extent cx="600075" cy="180975"/>
                      <wp:effectExtent l="0" t="0" r="28575" b="28575"/>
                      <wp:wrapNone/>
                      <wp:docPr id="65" name="Text Box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00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3FFDA49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27B02FE" id="Text Box 65" o:spid="_x0000_s1085" type="#_x0000_t202" style="position:absolute;margin-left:23.1pt;margin-top:.5pt;width:47.25pt;height:14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" fillcolor="window" strokeweight=".5pt">
                      <v:textbox>
                        <w:txbxContent>
                          <w:p w14:paraId="23FFDA49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C538B6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  <w:p w14:paraId="588FEB04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4E8" w:rsidRPr="00367D95" w14:paraId="6D552FC9" w14:textId="77777777" w:rsidTr="005578A5">
        <w:tc>
          <w:tcPr>
            <w:tcW w:w="4788" w:type="dxa"/>
          </w:tcPr>
          <w:p w14:paraId="0D1552B7" w14:textId="77777777" w:rsidR="008454E8" w:rsidRPr="00C538B6" w:rsidRDefault="008454E8" w:rsidP="005578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DAEF8CD" w14:textId="77777777" w:rsidR="008454E8" w:rsidRPr="00C538B6" w:rsidRDefault="008454E8" w:rsidP="005578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C8B8CA3" w14:textId="4C1B881F" w:rsidR="008454E8" w:rsidRPr="00C538B6" w:rsidRDefault="008454E8" w:rsidP="006A65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A</w:t>
            </w:r>
            <w:r w:rsidR="006A65F7"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reness of households on</w:t>
            </w:r>
            <w:r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DC614D"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lid waste management</w:t>
            </w:r>
            <w:r w:rsidRPr="00C538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788" w:type="dxa"/>
          </w:tcPr>
          <w:p w14:paraId="28FE88FC" w14:textId="38516C5A" w:rsidR="008454E8" w:rsidRPr="00D418E5" w:rsidRDefault="008454E8" w:rsidP="005578A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18E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ADC6F69" wp14:editId="7B00BDC4">
                      <wp:simplePos x="0" y="0"/>
                      <wp:positionH relativeFrom="column">
                        <wp:posOffset>678180</wp:posOffset>
                      </wp:positionH>
                      <wp:positionV relativeFrom="paragraph">
                        <wp:posOffset>21590</wp:posOffset>
                      </wp:positionV>
                      <wp:extent cx="495300" cy="161925"/>
                      <wp:effectExtent l="0" t="0" r="19050" b="28575"/>
                      <wp:wrapNone/>
                      <wp:docPr id="66" name="Text Box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53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39B8020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0ADC6F69" id="Text Box 66" o:spid="_x0000_s1086" type="#_x0000_t202" style="position:absolute;margin-left:53.4pt;margin-top:1.7pt;width:39pt;height:12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" fillcolor="window" strokeweight=".5pt">
                      <v:textbox>
                        <w:txbxContent>
                          <w:p w14:paraId="439B8020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="00816467" w:rsidRPr="00D418E5">
              <w:rPr>
                <w:rFonts w:ascii="Times New Roman" w:hAnsi="Times New Roman" w:cs="Times New Roman"/>
                <w:bCs/>
                <w:sz w:val="18"/>
                <w:szCs w:val="18"/>
              </w:rPr>
              <w:t>Inadequat</w:t>
            </w:r>
            <w:r w:rsidR="00816467" w:rsidRPr="00D418E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816467" w:rsidRPr="00D418E5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48E6D33" wp14:editId="4BD905AD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260350</wp:posOffset>
                      </wp:positionV>
                      <wp:extent cx="815340" cy="211455"/>
                      <wp:effectExtent l="0" t="0" r="22860" b="17145"/>
                      <wp:wrapNone/>
                      <wp:docPr id="67" name="Text Box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5340" cy="21145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3B0DFF9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48E6D33" id="Text Box 67" o:spid="_x0000_s1087" type="#_x0000_t202" style="position:absolute;margin-left:45.6pt;margin-top:20.5pt;width:64.2pt;height:16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" fillcolor="window" strokeweight=".5pt">
                      <v:textbox>
                        <w:txbxContent>
                          <w:p w14:paraId="73B0DFF9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61554426" w14:textId="1BABEFEF" w:rsidR="00DC12B0" w:rsidRPr="00C538B6" w:rsidRDefault="00816467" w:rsidP="005578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bCs/>
                <w:sz w:val="18"/>
                <w:szCs w:val="18"/>
              </w:rPr>
              <w:t>Moderate</w:t>
            </w:r>
          </w:p>
          <w:p w14:paraId="111643C3" w14:textId="1F245F0A" w:rsidR="008454E8" w:rsidRPr="00C538B6" w:rsidRDefault="00816467" w:rsidP="005578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8A46D4C" wp14:editId="438B351D">
                      <wp:simplePos x="0" y="0"/>
                      <wp:positionH relativeFrom="column">
                        <wp:posOffset>944880</wp:posOffset>
                      </wp:positionH>
                      <wp:positionV relativeFrom="paragraph">
                        <wp:posOffset>179705</wp:posOffset>
                      </wp:positionV>
                      <wp:extent cx="609600" cy="205740"/>
                      <wp:effectExtent l="0" t="0" r="19050" b="22860"/>
                      <wp:wrapNone/>
                      <wp:docPr id="68" name="Text Box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057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078E496" w14:textId="4D7945BB" w:rsidR="008454E8" w:rsidRPr="00816467" w:rsidRDefault="00816467" w:rsidP="008454E8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8A46D4C" id="Text Box 68" o:spid="_x0000_s1088" type="#_x0000_t202" style="position:absolute;margin-left:74.4pt;margin-top:14.15pt;width:48pt;height:16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" fillcolor="window" strokeweight=".5pt">
                      <v:textbox>
                        <w:txbxContent>
                          <w:p w14:paraId="4078E496" w14:textId="4D7945BB" w:rsidR="008454E8" w:rsidRPr="00816467" w:rsidRDefault="00816467" w:rsidP="008454E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E324C02" w14:textId="2E207606" w:rsidR="008454E8" w:rsidRPr="00C538B6" w:rsidRDefault="006A65F7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8B6">
              <w:rPr>
                <w:rFonts w:ascii="Times New Roman" w:hAnsi="Times New Roman" w:cs="Times New Roman"/>
                <w:bCs/>
                <w:sz w:val="18"/>
                <w:szCs w:val="18"/>
              </w:rPr>
              <w:t>More adequate</w:t>
            </w:r>
            <w:r w:rsidR="00816467" w:rsidRPr="00C538B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0A9ABD19" w14:textId="77777777" w:rsidR="008454E8" w:rsidRPr="00C538B6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4E8" w:rsidRPr="00367D95" w14:paraId="7515C9BE" w14:textId="77777777" w:rsidTr="005578A5">
        <w:tc>
          <w:tcPr>
            <w:tcW w:w="4788" w:type="dxa"/>
          </w:tcPr>
          <w:p w14:paraId="78172BB3" w14:textId="77777777" w:rsidR="008454E8" w:rsidRPr="008E10B1" w:rsidRDefault="008454E8" w:rsidP="005578A5">
            <w:pPr>
              <w:pStyle w:val="Default"/>
              <w:spacing w:line="276" w:lineRule="auto"/>
              <w:rPr>
                <w:b/>
                <w:bCs/>
                <w:sz w:val="18"/>
                <w:szCs w:val="18"/>
              </w:rPr>
            </w:pPr>
          </w:p>
          <w:p w14:paraId="2BF471A2" w14:textId="77777777" w:rsidR="008454E8" w:rsidRPr="008E10B1" w:rsidRDefault="008454E8" w:rsidP="005578A5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8E10B1">
              <w:rPr>
                <w:b/>
                <w:bCs/>
                <w:sz w:val="18"/>
                <w:szCs w:val="18"/>
              </w:rPr>
              <w:t xml:space="preserve">    Willing to pay for waste collection services</w:t>
            </w:r>
            <w:r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4788" w:type="dxa"/>
          </w:tcPr>
          <w:p w14:paraId="5BB81437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AC3C003" wp14:editId="52AA0F8D">
                      <wp:simplePos x="0" y="0"/>
                      <wp:positionH relativeFrom="column">
                        <wp:posOffset>321945</wp:posOffset>
                      </wp:positionH>
                      <wp:positionV relativeFrom="paragraph">
                        <wp:posOffset>29846</wp:posOffset>
                      </wp:positionV>
                      <wp:extent cx="571500" cy="171450"/>
                      <wp:effectExtent l="0" t="0" r="19050" b="19050"/>
                      <wp:wrapNone/>
                      <wp:docPr id="69" name="Text Box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0BA35A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4AC3C003" id="Text Box 69" o:spid="_x0000_s1089" type="#_x0000_t202" style="position:absolute;margin-left:25.35pt;margin-top:2.35pt;width:45pt;height:13.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" fillcolor="window" strokeweight=".5pt">
                      <v:textbox>
                        <w:txbxContent>
                          <w:p w14:paraId="30BA35A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</w:p>
          <w:p w14:paraId="3FEC5CF2" w14:textId="4E320B70" w:rsidR="008454E8" w:rsidRPr="008E10B1" w:rsidRDefault="00DC12B0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123739B" wp14:editId="6BDD8890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254636</wp:posOffset>
                      </wp:positionV>
                      <wp:extent cx="628650" cy="182880"/>
                      <wp:effectExtent l="0" t="0" r="19050" b="26670"/>
                      <wp:wrapNone/>
                      <wp:docPr id="70" name="Text Box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1828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3567E8D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123739B" id="Text Box 70" o:spid="_x0000_s1090" type="#_x0000_t202" style="position:absolute;margin-left:21pt;margin-top:20.05pt;width:49.5pt;height:14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" fillcolor="window" strokeweight=".5pt">
                      <v:textbox>
                        <w:txbxContent>
                          <w:p w14:paraId="53567E8D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1800E31F" w14:textId="14F3207D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454E8" w:rsidRPr="00367D95" w14:paraId="7E712F96" w14:textId="77777777" w:rsidTr="005578A5">
        <w:tc>
          <w:tcPr>
            <w:tcW w:w="4788" w:type="dxa"/>
          </w:tcPr>
          <w:p w14:paraId="5FE961AD" w14:textId="77777777" w:rsidR="008454E8" w:rsidRPr="008E10B1" w:rsidRDefault="008454E8" w:rsidP="005578A5">
            <w:pPr>
              <w:pStyle w:val="Default"/>
              <w:rPr>
                <w:b/>
                <w:color w:val="auto"/>
                <w:sz w:val="18"/>
                <w:szCs w:val="18"/>
              </w:rPr>
            </w:pPr>
          </w:p>
          <w:p w14:paraId="17551A2B" w14:textId="77777777" w:rsidR="008454E8" w:rsidRPr="008E10B1" w:rsidRDefault="008454E8" w:rsidP="005578A5">
            <w:pPr>
              <w:pStyle w:val="Default"/>
              <w:rPr>
                <w:b/>
                <w:color w:val="auto"/>
                <w:sz w:val="18"/>
                <w:szCs w:val="18"/>
              </w:rPr>
            </w:pPr>
          </w:p>
          <w:p w14:paraId="36D9A1D0" w14:textId="77777777" w:rsidR="008454E8" w:rsidRPr="008E10B1" w:rsidRDefault="008454E8" w:rsidP="005578A5">
            <w:pPr>
              <w:pStyle w:val="Default"/>
              <w:rPr>
                <w:b/>
                <w:color w:val="auto"/>
                <w:sz w:val="18"/>
                <w:szCs w:val="18"/>
              </w:rPr>
            </w:pPr>
            <w:r w:rsidRPr="008E10B1">
              <w:rPr>
                <w:b/>
                <w:color w:val="auto"/>
                <w:sz w:val="18"/>
                <w:szCs w:val="18"/>
              </w:rPr>
              <w:t xml:space="preserve">    Availability of space in backyard for waste disposal</w:t>
            </w:r>
            <w:r>
              <w:rPr>
                <w:b/>
                <w:color w:val="auto"/>
                <w:sz w:val="18"/>
                <w:szCs w:val="18"/>
              </w:rPr>
              <w:t>?</w:t>
            </w:r>
            <w:r w:rsidRPr="008E10B1">
              <w:rPr>
                <w:b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4788" w:type="dxa"/>
          </w:tcPr>
          <w:p w14:paraId="56217942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1326359" wp14:editId="551A10EB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53975</wp:posOffset>
                      </wp:positionV>
                      <wp:extent cx="628650" cy="161925"/>
                      <wp:effectExtent l="0" t="0" r="19050" b="28575"/>
                      <wp:wrapNone/>
                      <wp:docPr id="71" name="Text Box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CEBDC3E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1326359" id="Text Box 71" o:spid="_x0000_s1091" type="#_x0000_t202" style="position:absolute;margin-left:20.85pt;margin-top:4.25pt;width:49.5pt;height:12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" fillcolor="window" strokeweight=".5pt">
                      <v:textbox>
                        <w:txbxContent>
                          <w:p w14:paraId="4CEBDC3E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D35CADE" w14:textId="12AD9858" w:rsidR="008454E8" w:rsidRPr="008E10B1" w:rsidRDefault="00DC12B0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407DB10" wp14:editId="4CD213A3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252095</wp:posOffset>
                      </wp:positionV>
                      <wp:extent cx="628650" cy="228600"/>
                      <wp:effectExtent l="0" t="0" r="19050" b="19050"/>
                      <wp:wrapNone/>
                      <wp:docPr id="72" name="Text Box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86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897B4BF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6407DB10" id="Text Box 72" o:spid="_x0000_s1092" type="#_x0000_t202" style="position:absolute;margin-left:16.2pt;margin-top:19.85pt;width:49.5pt;height:1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" fillcolor="window" strokeweight=".5pt">
                      <v:textbox>
                        <w:txbxContent>
                          <w:p w14:paraId="6897B4BF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6F3C06DF" w14:textId="4A17EB60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CE092EB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4E8" w:rsidRPr="00367D95" w14:paraId="5EFEF8A1" w14:textId="77777777" w:rsidTr="005578A5">
        <w:tc>
          <w:tcPr>
            <w:tcW w:w="4788" w:type="dxa"/>
          </w:tcPr>
          <w:p w14:paraId="573B9530" w14:textId="77777777" w:rsidR="008454E8" w:rsidRPr="008E10B1" w:rsidRDefault="008454E8" w:rsidP="005578A5">
            <w:pPr>
              <w:pStyle w:val="Default"/>
              <w:rPr>
                <w:b/>
                <w:sz w:val="18"/>
                <w:szCs w:val="18"/>
              </w:rPr>
            </w:pPr>
          </w:p>
          <w:p w14:paraId="23D72A7B" w14:textId="77777777" w:rsidR="008454E8" w:rsidRPr="008E10B1" w:rsidRDefault="008454E8" w:rsidP="005578A5">
            <w:pPr>
              <w:pStyle w:val="Default"/>
              <w:rPr>
                <w:b/>
                <w:sz w:val="18"/>
                <w:szCs w:val="18"/>
              </w:rPr>
            </w:pPr>
          </w:p>
          <w:p w14:paraId="10857492" w14:textId="77777777" w:rsidR="008454E8" w:rsidRPr="008E10B1" w:rsidRDefault="008454E8" w:rsidP="005578A5">
            <w:pPr>
              <w:pStyle w:val="Default"/>
              <w:rPr>
                <w:b/>
                <w:sz w:val="18"/>
                <w:szCs w:val="18"/>
              </w:rPr>
            </w:pPr>
          </w:p>
          <w:p w14:paraId="6AD5CE3E" w14:textId="77777777" w:rsidR="008454E8" w:rsidRPr="008E10B1" w:rsidRDefault="008454E8" w:rsidP="005578A5">
            <w:pPr>
              <w:pStyle w:val="Default"/>
              <w:rPr>
                <w:b/>
                <w:sz w:val="18"/>
                <w:szCs w:val="18"/>
              </w:rPr>
            </w:pPr>
          </w:p>
          <w:p w14:paraId="27560C1F" w14:textId="14DFBBB4" w:rsidR="008454E8" w:rsidRPr="008E10B1" w:rsidRDefault="008454E8" w:rsidP="006A65F7">
            <w:pPr>
              <w:pStyle w:val="Default"/>
              <w:rPr>
                <w:b/>
                <w:sz w:val="18"/>
                <w:szCs w:val="18"/>
              </w:rPr>
            </w:pPr>
            <w:r w:rsidRPr="008E10B1">
              <w:rPr>
                <w:b/>
                <w:sz w:val="18"/>
                <w:szCs w:val="18"/>
              </w:rPr>
              <w:t xml:space="preserve">     Distance of </w:t>
            </w:r>
            <w:r>
              <w:rPr>
                <w:b/>
                <w:sz w:val="18"/>
                <w:szCs w:val="18"/>
              </w:rPr>
              <w:t>house</w:t>
            </w:r>
            <w:r w:rsidR="006A65F7">
              <w:rPr>
                <w:b/>
                <w:sz w:val="18"/>
                <w:szCs w:val="18"/>
              </w:rPr>
              <w:t>s</w:t>
            </w:r>
            <w:r w:rsidRPr="008E10B1">
              <w:rPr>
                <w:b/>
                <w:sz w:val="18"/>
                <w:szCs w:val="18"/>
              </w:rPr>
              <w:t xml:space="preserve"> from main road (meter</w:t>
            </w:r>
            <w:r>
              <w:rPr>
                <w:b/>
                <w:sz w:val="18"/>
                <w:szCs w:val="18"/>
              </w:rPr>
              <w:t>s</w:t>
            </w:r>
            <w:r w:rsidRPr="008E10B1">
              <w:rPr>
                <w:b/>
                <w:sz w:val="18"/>
                <w:szCs w:val="18"/>
              </w:rPr>
              <w:t xml:space="preserve">) </w:t>
            </w:r>
          </w:p>
        </w:tc>
        <w:tc>
          <w:tcPr>
            <w:tcW w:w="4788" w:type="dxa"/>
          </w:tcPr>
          <w:p w14:paraId="2B1BD4CF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65BFD0FB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405533C" wp14:editId="0B572108">
                      <wp:simplePos x="0" y="0"/>
                      <wp:positionH relativeFrom="column">
                        <wp:posOffset>360046</wp:posOffset>
                      </wp:positionH>
                      <wp:positionV relativeFrom="paragraph">
                        <wp:posOffset>17780</wp:posOffset>
                      </wp:positionV>
                      <wp:extent cx="476250" cy="142875"/>
                      <wp:effectExtent l="0" t="0" r="19050" b="28575"/>
                      <wp:wrapNone/>
                      <wp:docPr id="73" name="Text Box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6250" cy="1428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0CEBC26F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7405533C" id="Text Box 73" o:spid="_x0000_s1093" type="#_x0000_t202" style="position:absolute;margin-left:28.35pt;margin-top:1.4pt;width:37.5pt;height:11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" fillcolor="window" strokeweight=".5pt">
                      <v:textbox>
                        <w:txbxContent>
                          <w:p w14:paraId="0CEBC26F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8E10B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lt;</w:t>
            </w: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 xml:space="preserve"> 50</w:t>
            </w:r>
          </w:p>
          <w:p w14:paraId="0AC1077A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88214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89AE9AD" wp14:editId="5A036D69">
                      <wp:simplePos x="0" y="0"/>
                      <wp:positionH relativeFrom="column">
                        <wp:posOffset>398146</wp:posOffset>
                      </wp:positionH>
                      <wp:positionV relativeFrom="paragraph">
                        <wp:posOffset>12700</wp:posOffset>
                      </wp:positionV>
                      <wp:extent cx="438150" cy="140335"/>
                      <wp:effectExtent l="0" t="0" r="19050" b="12065"/>
                      <wp:wrapNone/>
                      <wp:docPr id="74" name="Text Box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8150" cy="14033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23C6C55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289AE9AD" id="Text Box 74" o:spid="_x0000_s1094" type="#_x0000_t202" style="position:absolute;margin-left:31.35pt;margin-top:1pt;width:34.5pt;height:11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" fillcolor="window" strokeweight=".5pt">
                      <v:textbox>
                        <w:txbxContent>
                          <w:p w14:paraId="423C6C55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>51-100</w:t>
            </w:r>
          </w:p>
          <w:p w14:paraId="3AB2F9EE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0892DA2" wp14:editId="1D815372">
                      <wp:simplePos x="0" y="0"/>
                      <wp:positionH relativeFrom="column">
                        <wp:posOffset>487680</wp:posOffset>
                      </wp:positionH>
                      <wp:positionV relativeFrom="paragraph">
                        <wp:posOffset>253365</wp:posOffset>
                      </wp:positionV>
                      <wp:extent cx="457200" cy="129540"/>
                      <wp:effectExtent l="0" t="0" r="19050" b="22860"/>
                      <wp:wrapNone/>
                      <wp:docPr id="75" name="Text Box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1072CF6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50892DA2" id="Text Box 75" o:spid="_x0000_s1095" type="#_x0000_t202" style="position:absolute;margin-left:38.4pt;margin-top:19.95pt;width:36pt;height:10.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" fillcolor="window" strokeweight=".5pt">
                      <v:textbox>
                        <w:txbxContent>
                          <w:p w14:paraId="71072CF6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7F2AEFEE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>101-150</w:t>
            </w:r>
          </w:p>
          <w:p w14:paraId="2D4380D0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24B0AB4" wp14:editId="4BDD0B12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268605</wp:posOffset>
                      </wp:positionV>
                      <wp:extent cx="590550" cy="144780"/>
                      <wp:effectExtent l="0" t="0" r="19050" b="26670"/>
                      <wp:wrapNone/>
                      <wp:docPr id="76" name="Text Box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1447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F70DBB4" w14:textId="77777777" w:rsidR="008454E8" w:rsidRDefault="008454E8" w:rsidP="008454E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>
                  <w:pict>
                    <v:shape w14:anchorId="124B0AB4" id="Text Box 76" o:spid="_x0000_s1096" type="#_x0000_t202" style="position:absolute;margin-left:31.2pt;margin-top:21.15pt;width:46.5pt;height:11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" fillcolor="window" strokeweight=".5pt">
                      <v:textbox>
                        <w:txbxContent>
                          <w:p w14:paraId="3F70DBB4" w14:textId="77777777" w:rsidR="008454E8" w:rsidRDefault="008454E8" w:rsidP="008454E8"/>
                        </w:txbxContent>
                      </v:textbox>
                    </v:shape>
                  </w:pict>
                </mc:Fallback>
              </mc:AlternateContent>
            </w:r>
          </w:p>
          <w:p w14:paraId="11B16F13" w14:textId="77777777" w:rsidR="008454E8" w:rsidRPr="008E10B1" w:rsidRDefault="008454E8" w:rsidP="005578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10B1">
              <w:rPr>
                <w:rFonts w:ascii="Times New Roman" w:hAnsi="Times New Roman" w:cs="Times New Roman"/>
                <w:sz w:val="18"/>
                <w:szCs w:val="18"/>
              </w:rPr>
              <w:t>&gt;150</w:t>
            </w:r>
          </w:p>
        </w:tc>
      </w:tr>
    </w:tbl>
    <w:p w14:paraId="3248389F" w14:textId="22C2AE4B" w:rsidR="00DC12B0" w:rsidRDefault="00DC12B0" w:rsidP="008454E8">
      <w:pPr>
        <w:spacing w:before="240"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6951253" w14:textId="4EA71943" w:rsidR="008454E8" w:rsidRPr="00075F16" w:rsidRDefault="008454E8" w:rsidP="008454E8">
      <w:pPr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075F16">
        <w:rPr>
          <w:rFonts w:ascii="Times New Roman" w:hAnsi="Times New Roman" w:cs="Times New Roman"/>
          <w:b/>
          <w:sz w:val="20"/>
          <w:szCs w:val="20"/>
          <w:u w:val="single"/>
        </w:rPr>
        <w:t>Part four:</w:t>
      </w:r>
      <w:r w:rsidRPr="00075F16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b/>
          <w:sz w:val="20"/>
          <w:szCs w:val="20"/>
        </w:rPr>
        <w:t>O</w:t>
      </w:r>
      <w:r w:rsidRPr="00897D48">
        <w:rPr>
          <w:rFonts w:ascii="Times New Roman" w:hAnsi="Times New Roman" w:cs="Times New Roman"/>
          <w:b/>
          <w:sz w:val="20"/>
          <w:szCs w:val="20"/>
        </w:rPr>
        <w:t>pen</w:t>
      </w:r>
      <w:r w:rsidR="005D107D">
        <w:rPr>
          <w:rFonts w:ascii="Times New Roman" w:hAnsi="Times New Roman" w:cs="Times New Roman"/>
          <w:b/>
          <w:sz w:val="20"/>
          <w:szCs w:val="20"/>
        </w:rPr>
        <w:t>-</w:t>
      </w:r>
      <w:r w:rsidRPr="00897D48">
        <w:rPr>
          <w:rFonts w:ascii="Times New Roman" w:hAnsi="Times New Roman" w:cs="Times New Roman"/>
          <w:b/>
          <w:sz w:val="20"/>
          <w:szCs w:val="20"/>
        </w:rPr>
        <w:t xml:space="preserve">ended questions </w:t>
      </w:r>
      <w:r>
        <w:rPr>
          <w:rFonts w:ascii="Times New Roman" w:hAnsi="Times New Roman" w:cs="Times New Roman"/>
          <w:b/>
          <w:sz w:val="20"/>
          <w:szCs w:val="20"/>
        </w:rPr>
        <w:t>for</w:t>
      </w:r>
      <w:r w:rsidRPr="00897D48">
        <w:rPr>
          <w:rFonts w:ascii="Times New Roman" w:hAnsi="Times New Roman" w:cs="Times New Roman"/>
          <w:b/>
          <w:sz w:val="20"/>
          <w:szCs w:val="20"/>
        </w:rPr>
        <w:t xml:space="preserve"> respondents</w:t>
      </w:r>
    </w:p>
    <w:p w14:paraId="4FECF230" w14:textId="57DCF888" w:rsidR="008454E8" w:rsidRDefault="008062FD" w:rsidP="008454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10B1">
        <w:rPr>
          <w:rFonts w:ascii="Times New Roman" w:hAnsi="Times New Roman" w:cs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CA5D8D8" wp14:editId="670065B1">
                <wp:simplePos x="0" y="0"/>
                <wp:positionH relativeFrom="column">
                  <wp:posOffset>3665220</wp:posOffset>
                </wp:positionH>
                <wp:positionV relativeFrom="paragraph">
                  <wp:posOffset>-7974965</wp:posOffset>
                </wp:positionV>
                <wp:extent cx="638175" cy="99060"/>
                <wp:effectExtent l="0" t="0" r="28575" b="1524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990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5F8447F" w14:textId="77777777" w:rsidR="008454E8" w:rsidRDefault="008454E8" w:rsidP="008454E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CA5D8D8" id="Text Box 62" o:spid="_x0000_s1097" type="#_x0000_t202" style="position:absolute;margin-left:288.6pt;margin-top:-627.95pt;width:50.25pt;height:7.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" fillcolor="window" strokeweight=".5pt">
                <v:textbox>
                  <w:txbxContent>
                    <w:p w14:paraId="25F8447F" w14:textId="77777777" w:rsidR="008454E8" w:rsidRDefault="008454E8" w:rsidP="008454E8"/>
                  </w:txbxContent>
                </v:textbox>
              </v:shape>
            </w:pict>
          </mc:Fallback>
        </mc:AlternateContent>
      </w:r>
      <w:r w:rsidR="008454E8">
        <w:rPr>
          <w:rFonts w:ascii="Times New Roman" w:eastAsia="Times New Roman" w:hAnsi="Times New Roman" w:cs="Times New Roman"/>
          <w:sz w:val="20"/>
          <w:szCs w:val="20"/>
        </w:rPr>
        <w:t xml:space="preserve">How and </w:t>
      </w:r>
      <w:r w:rsidR="008454E8" w:rsidRPr="00075F16">
        <w:rPr>
          <w:rFonts w:ascii="Times New Roman" w:eastAsia="Times New Roman" w:hAnsi="Times New Roman" w:cs="Times New Roman"/>
          <w:sz w:val="20"/>
          <w:szCs w:val="20"/>
        </w:rPr>
        <w:t>where</w:t>
      </w:r>
      <w:r w:rsidR="008454E8">
        <w:rPr>
          <w:rFonts w:ascii="Times New Roman" w:eastAsia="Times New Roman" w:hAnsi="Times New Roman" w:cs="Times New Roman"/>
          <w:sz w:val="20"/>
          <w:szCs w:val="20"/>
        </w:rPr>
        <w:t xml:space="preserve"> do you dispose </w:t>
      </w:r>
      <w:r w:rsidR="008454E8" w:rsidRPr="00075F16">
        <w:rPr>
          <w:rFonts w:ascii="Times New Roman" w:eastAsia="Times New Roman" w:hAnsi="Times New Roman" w:cs="Times New Roman"/>
          <w:sz w:val="20"/>
          <w:szCs w:val="20"/>
        </w:rPr>
        <w:t>wastes</w:t>
      </w:r>
      <w:r w:rsidR="008454E8">
        <w:rPr>
          <w:rFonts w:ascii="Times New Roman" w:eastAsia="Times New Roman" w:hAnsi="Times New Roman" w:cs="Times New Roman"/>
          <w:sz w:val="20"/>
          <w:szCs w:val="20"/>
        </w:rPr>
        <w:t xml:space="preserve"> generated in your </w:t>
      </w:r>
      <w:proofErr w:type="gramStart"/>
      <w:r w:rsidR="008454E8" w:rsidRPr="00075F16">
        <w:rPr>
          <w:rFonts w:ascii="Times New Roman" w:eastAsia="Times New Roman" w:hAnsi="Times New Roman" w:cs="Times New Roman"/>
          <w:sz w:val="20"/>
          <w:szCs w:val="20"/>
        </w:rPr>
        <w:t>home</w:t>
      </w:r>
      <w:r w:rsidR="008454E8">
        <w:rPr>
          <w:rFonts w:ascii="Times New Roman" w:eastAsia="Times New Roman" w:hAnsi="Times New Roman" w:cs="Times New Roman"/>
          <w:sz w:val="20"/>
          <w:szCs w:val="20"/>
        </w:rPr>
        <w:t>?</w:t>
      </w:r>
      <w:r w:rsidR="008454E8" w:rsidRPr="00075F16">
        <w:rPr>
          <w:rFonts w:ascii="Times New Roman" w:eastAsia="Times New Roman" w:hAnsi="Times New Roman" w:cs="Times New Roman"/>
          <w:sz w:val="20"/>
          <w:szCs w:val="20"/>
        </w:rPr>
        <w:t>_</w:t>
      </w:r>
      <w:proofErr w:type="gramEnd"/>
    </w:p>
    <w:p w14:paraId="5013F4FA" w14:textId="77777777" w:rsidR="008454E8" w:rsidRPr="00C538B6" w:rsidRDefault="008454E8" w:rsidP="008454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538B6">
        <w:rPr>
          <w:rFonts w:ascii="Times New Roman" w:eastAsia="Times New Roman" w:hAnsi="Times New Roman" w:cs="Times New Roman"/>
          <w:sz w:val="20"/>
          <w:szCs w:val="20"/>
        </w:rPr>
        <w:lastRenderedPageBreak/>
        <w:t>_______________________________________________________________________</w:t>
      </w:r>
    </w:p>
    <w:p w14:paraId="28A9F6FC" w14:textId="72E6DA4D" w:rsidR="008454E8" w:rsidRPr="00075F16" w:rsidRDefault="008454E8" w:rsidP="008454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538B6">
        <w:rPr>
          <w:rFonts w:ascii="Times New Roman" w:eastAsia="Times New Roman" w:hAnsi="Times New Roman" w:cs="Times New Roman"/>
          <w:sz w:val="20"/>
          <w:szCs w:val="20"/>
        </w:rPr>
        <w:t>D</w:t>
      </w:r>
      <w:r w:rsidR="00DC614D" w:rsidRPr="00C538B6">
        <w:rPr>
          <w:rFonts w:ascii="Times New Roman" w:eastAsia="Times New Roman" w:hAnsi="Times New Roman" w:cs="Times New Roman"/>
          <w:sz w:val="20"/>
          <w:szCs w:val="20"/>
        </w:rPr>
        <w:t>o</w:t>
      </w:r>
      <w:r w:rsidRPr="00C538B6">
        <w:rPr>
          <w:rFonts w:ascii="Times New Roman" w:eastAsia="Times New Roman" w:hAnsi="Times New Roman" w:cs="Times New Roman"/>
          <w:sz w:val="20"/>
          <w:szCs w:val="20"/>
        </w:rPr>
        <w:t xml:space="preserve"> you know about </w:t>
      </w:r>
      <w:r w:rsidR="00DC614D" w:rsidRPr="00C538B6">
        <w:rPr>
          <w:rFonts w:ascii="Times New Roman" w:eastAsia="Times New Roman" w:hAnsi="Times New Roman" w:cs="Times New Roman"/>
          <w:sz w:val="20"/>
          <w:szCs w:val="20"/>
        </w:rPr>
        <w:t xml:space="preserve">solid </w:t>
      </w:r>
      <w:r w:rsidRPr="00C538B6">
        <w:rPr>
          <w:rFonts w:ascii="Times New Roman" w:eastAsia="Times New Roman" w:hAnsi="Times New Roman" w:cs="Times New Roman"/>
          <w:sz w:val="20"/>
          <w:szCs w:val="20"/>
        </w:rPr>
        <w:t>waste?</w:t>
      </w:r>
      <w:r w:rsidRPr="00075F16">
        <w:rPr>
          <w:rFonts w:ascii="Times New Roman" w:eastAsia="Times New Roman" w:hAnsi="Times New Roman" w:cs="Times New Roman"/>
          <w:sz w:val="20"/>
          <w:szCs w:val="20"/>
        </w:rPr>
        <w:t xml:space="preserve"> ________________________________________________________________________ </w:t>
      </w:r>
    </w:p>
    <w:p w14:paraId="1B74E50F" w14:textId="77777777" w:rsidR="008454E8" w:rsidRPr="00075F16" w:rsidRDefault="008454E8" w:rsidP="008454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75F16">
        <w:rPr>
          <w:rFonts w:ascii="Times New Roman" w:eastAsia="Times New Roman" w:hAnsi="Times New Roman" w:cs="Times New Roman"/>
          <w:sz w:val="20"/>
          <w:szCs w:val="20"/>
        </w:rPr>
        <w:t>Did you know how solid waste is managed? ________________________________________________________________________</w:t>
      </w:r>
    </w:p>
    <w:p w14:paraId="6E843D2C" w14:textId="398F1FC3" w:rsidR="008454E8" w:rsidRPr="00075F16" w:rsidRDefault="008454E8" w:rsidP="008454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75F16">
        <w:rPr>
          <w:rFonts w:ascii="Times New Roman" w:eastAsia="Times New Roman" w:hAnsi="Times New Roman" w:cs="Times New Roman"/>
          <w:sz w:val="20"/>
          <w:szCs w:val="20"/>
        </w:rPr>
        <w:t xml:space="preserve">Does the </w:t>
      </w:r>
      <w:r w:rsidR="0078685C" w:rsidRPr="00075F16">
        <w:rPr>
          <w:rFonts w:ascii="Times New Roman" w:eastAsia="Times New Roman" w:hAnsi="Times New Roman" w:cs="Times New Roman"/>
          <w:sz w:val="20"/>
          <w:szCs w:val="20"/>
        </w:rPr>
        <w:t>municipal</w:t>
      </w:r>
      <w:r w:rsidR="0078685C">
        <w:rPr>
          <w:rFonts w:ascii="Times New Roman" w:eastAsia="Times New Roman" w:hAnsi="Times New Roman" w:cs="Times New Roman"/>
          <w:sz w:val="20"/>
          <w:szCs w:val="20"/>
        </w:rPr>
        <w:t xml:space="preserve"> authority</w:t>
      </w:r>
      <w:r w:rsidRPr="00075F16">
        <w:rPr>
          <w:rFonts w:ascii="Times New Roman" w:eastAsia="Times New Roman" w:hAnsi="Times New Roman" w:cs="Times New Roman"/>
          <w:sz w:val="20"/>
          <w:szCs w:val="20"/>
        </w:rPr>
        <w:t xml:space="preserve"> allocate </w:t>
      </w:r>
      <w:r>
        <w:rPr>
          <w:rFonts w:ascii="Times New Roman" w:eastAsia="Times New Roman" w:hAnsi="Times New Roman" w:cs="Times New Roman"/>
          <w:sz w:val="20"/>
          <w:szCs w:val="20"/>
        </w:rPr>
        <w:t>a sufficient</w:t>
      </w:r>
      <w:r w:rsidRPr="00075F16">
        <w:rPr>
          <w:rFonts w:ascii="Times New Roman" w:eastAsia="Times New Roman" w:hAnsi="Times New Roman" w:cs="Times New Roman"/>
          <w:sz w:val="20"/>
          <w:szCs w:val="20"/>
        </w:rPr>
        <w:t xml:space="preserve"> budget for solid waste management in the town?</w:t>
      </w:r>
    </w:p>
    <w:p w14:paraId="622BC12F" w14:textId="77777777" w:rsidR="008454E8" w:rsidRPr="00075F16" w:rsidRDefault="008454E8" w:rsidP="008454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75F16">
        <w:rPr>
          <w:rFonts w:ascii="Times New Roman" w:eastAsia="Times New Roman" w:hAnsi="Times New Roman" w:cs="Times New Roman"/>
          <w:sz w:val="20"/>
          <w:szCs w:val="20"/>
        </w:rPr>
        <w:t>If not why? __________________________________________________________________</w:t>
      </w:r>
    </w:p>
    <w:p w14:paraId="439F202F" w14:textId="0FDFABAD" w:rsidR="008454E8" w:rsidRDefault="008454E8" w:rsidP="008454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75F16">
        <w:rPr>
          <w:rFonts w:ascii="Times New Roman" w:eastAsia="Times New Roman" w:hAnsi="Times New Roman" w:cs="Times New Roman"/>
          <w:sz w:val="20"/>
          <w:szCs w:val="20"/>
        </w:rPr>
        <w:t xml:space="preserve">Do you get training </w:t>
      </w:r>
      <w:r>
        <w:rPr>
          <w:rFonts w:ascii="Times New Roman" w:eastAsia="Times New Roman" w:hAnsi="Times New Roman" w:cs="Times New Roman"/>
          <w:sz w:val="20"/>
          <w:szCs w:val="20"/>
        </w:rPr>
        <w:t>on</w:t>
      </w:r>
      <w:r w:rsidRPr="00075F16">
        <w:rPr>
          <w:rFonts w:ascii="Times New Roman" w:eastAsia="Times New Roman" w:hAnsi="Times New Roman" w:cs="Times New Roman"/>
          <w:sz w:val="20"/>
          <w:szCs w:val="20"/>
        </w:rPr>
        <w:t xml:space="preserve"> solid waste management by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78685C">
        <w:rPr>
          <w:rFonts w:ascii="Times New Roman" w:eastAsia="Times New Roman" w:hAnsi="Times New Roman" w:cs="Times New Roman"/>
          <w:sz w:val="20"/>
          <w:szCs w:val="20"/>
        </w:rPr>
        <w:t>municipal authority</w:t>
      </w:r>
      <w:r w:rsidRPr="00075F16">
        <w:rPr>
          <w:rFonts w:ascii="Times New Roman" w:eastAsia="Times New Roman" w:hAnsi="Times New Roman" w:cs="Times New Roman"/>
          <w:sz w:val="20"/>
          <w:szCs w:val="20"/>
        </w:rPr>
        <w:t>?</w:t>
      </w:r>
    </w:p>
    <w:p w14:paraId="191593C5" w14:textId="77777777" w:rsidR="00C538B6" w:rsidRDefault="008454E8" w:rsidP="008454E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f </w:t>
      </w:r>
      <w:r w:rsidRPr="00C538B6">
        <w:rPr>
          <w:rFonts w:ascii="Times New Roman" w:eastAsia="Times New Roman" w:hAnsi="Times New Roman" w:cs="Times New Roman"/>
          <w:sz w:val="20"/>
          <w:szCs w:val="20"/>
        </w:rPr>
        <w:t>not, why?</w:t>
      </w:r>
    </w:p>
    <w:p w14:paraId="4AA28B6F" w14:textId="518C93F9" w:rsidR="008454E8" w:rsidRPr="00E5373D" w:rsidRDefault="008454E8" w:rsidP="008454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</w:t>
      </w:r>
    </w:p>
    <w:tbl>
      <w:tblPr>
        <w:tblW w:w="8937" w:type="dxa"/>
        <w:tblLayout w:type="fixed"/>
        <w:tblLook w:val="04A0" w:firstRow="1" w:lastRow="0" w:firstColumn="1" w:lastColumn="0" w:noHBand="0" w:noVBand="1"/>
      </w:tblPr>
      <w:tblGrid>
        <w:gridCol w:w="8937"/>
      </w:tblGrid>
      <w:tr w:rsidR="008454E8" w:rsidRPr="00075F16" w14:paraId="4DA4A84B" w14:textId="77777777" w:rsidTr="005578A5">
        <w:tc>
          <w:tcPr>
            <w:tcW w:w="8937" w:type="dxa"/>
            <w:shd w:val="clear" w:color="auto" w:fill="auto"/>
          </w:tcPr>
          <w:p w14:paraId="0B12211A" w14:textId="77777777" w:rsidR="00C538B6" w:rsidRDefault="008454E8" w:rsidP="005578A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F16">
              <w:rPr>
                <w:rFonts w:ascii="Times New Roman" w:eastAsia="Times New Roman" w:hAnsi="Times New Roman" w:cs="Times New Roman"/>
                <w:sz w:val="20"/>
                <w:szCs w:val="20"/>
              </w:rPr>
              <w:t>What materials do you use for storage of wastes produced in your</w:t>
            </w:r>
            <w:r w:rsidR="00C53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</w:t>
            </w:r>
            <w:r w:rsidRPr="00075F16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  <w:p w14:paraId="58CBEB6D" w14:textId="312C49A6" w:rsidR="008454E8" w:rsidRPr="00075F16" w:rsidRDefault="008454E8" w:rsidP="005578A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F16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___________________________________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</w:t>
            </w:r>
            <w:r w:rsidRPr="00075F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213A717" w14:textId="7210880A" w:rsidR="008454E8" w:rsidRPr="00E5373D" w:rsidRDefault="008062FD" w:rsidP="005578A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</w:t>
            </w:r>
            <w:r w:rsidR="008454E8" w:rsidRPr="00075F16">
              <w:rPr>
                <w:rFonts w:ascii="Times New Roman" w:hAnsi="Times New Roman" w:cs="Times New Roman"/>
                <w:b/>
                <w:sz w:val="20"/>
                <w:szCs w:val="20"/>
              </w:rPr>
              <w:t>Source:</w:t>
            </w:r>
            <w:r w:rsidR="008454E8" w:rsidRPr="00075F16">
              <w:rPr>
                <w:rFonts w:ascii="Times New Roman" w:hAnsi="Times New Roman" w:cs="Times New Roman"/>
                <w:sz w:val="20"/>
                <w:szCs w:val="20"/>
              </w:rPr>
              <w:t xml:space="preserve"> Adapted from</w:t>
            </w:r>
            <w:r w:rsidR="007868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61B0" w:rsidRPr="00FC61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thiopia demographic health </w:t>
            </w:r>
            <w:r w:rsidR="00FC61B0" w:rsidRPr="00C53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rvey</w:t>
            </w:r>
            <w:r w:rsidR="00E3596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port</w:t>
            </w:r>
            <w:r w:rsidR="0078685C" w:rsidRPr="00C538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454E8" w:rsidRPr="00C538B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1</w:t>
            </w:r>
            <w:r w:rsidR="00E3596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6</w:t>
            </w:r>
            <w:r w:rsidR="008454E8" w:rsidRPr="0078685C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 xml:space="preserve"> </w:t>
            </w:r>
          </w:p>
          <w:p w14:paraId="66FDE5CF" w14:textId="77777777" w:rsidR="008454E8" w:rsidRDefault="008454E8" w:rsidP="005578A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  <w:p w14:paraId="356628D7" w14:textId="77777777" w:rsidR="008454E8" w:rsidRDefault="008454E8" w:rsidP="005578A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  <w:p w14:paraId="2B399680" w14:textId="77777777" w:rsidR="008454E8" w:rsidRDefault="008454E8" w:rsidP="005578A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  <w:p w14:paraId="5B4F7089" w14:textId="77777777" w:rsidR="008454E8" w:rsidRDefault="008454E8" w:rsidP="005578A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</w:p>
          <w:p w14:paraId="5151E400" w14:textId="02946166" w:rsidR="008454E8" w:rsidRPr="00075F16" w:rsidRDefault="008454E8" w:rsidP="005578A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17440E" w14:textId="77777777" w:rsidR="00037DD0" w:rsidRDefault="00037DD0"/>
    <w:sectPr w:rsidR="00037DD0" w:rsidSect="00583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tljjyTimes-Roma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4E8"/>
    <w:rsid w:val="000154CD"/>
    <w:rsid w:val="00027E1F"/>
    <w:rsid w:val="00037DD0"/>
    <w:rsid w:val="000F2B69"/>
    <w:rsid w:val="0012477E"/>
    <w:rsid w:val="00192BED"/>
    <w:rsid w:val="00247DE1"/>
    <w:rsid w:val="00321A6C"/>
    <w:rsid w:val="0047218B"/>
    <w:rsid w:val="004A5979"/>
    <w:rsid w:val="004F4B11"/>
    <w:rsid w:val="00511A96"/>
    <w:rsid w:val="0051377A"/>
    <w:rsid w:val="00582E2D"/>
    <w:rsid w:val="005836B2"/>
    <w:rsid w:val="005D107D"/>
    <w:rsid w:val="006A65F7"/>
    <w:rsid w:val="00727554"/>
    <w:rsid w:val="0078685C"/>
    <w:rsid w:val="007B569F"/>
    <w:rsid w:val="007C0ADB"/>
    <w:rsid w:val="008062FD"/>
    <w:rsid w:val="00816467"/>
    <w:rsid w:val="00831CF6"/>
    <w:rsid w:val="00833E28"/>
    <w:rsid w:val="008454E8"/>
    <w:rsid w:val="00933B2C"/>
    <w:rsid w:val="009370A1"/>
    <w:rsid w:val="009675D2"/>
    <w:rsid w:val="0099433E"/>
    <w:rsid w:val="00997D1B"/>
    <w:rsid w:val="009E1F3B"/>
    <w:rsid w:val="00A1548E"/>
    <w:rsid w:val="00AA2906"/>
    <w:rsid w:val="00AC249F"/>
    <w:rsid w:val="00B4053C"/>
    <w:rsid w:val="00C02F8D"/>
    <w:rsid w:val="00C36E7A"/>
    <w:rsid w:val="00C538B6"/>
    <w:rsid w:val="00D418E5"/>
    <w:rsid w:val="00D67836"/>
    <w:rsid w:val="00DC12B0"/>
    <w:rsid w:val="00DC614D"/>
    <w:rsid w:val="00E3596E"/>
    <w:rsid w:val="00E37622"/>
    <w:rsid w:val="00E408C2"/>
    <w:rsid w:val="00E41D86"/>
    <w:rsid w:val="00F310CE"/>
    <w:rsid w:val="00F47F49"/>
    <w:rsid w:val="00F90705"/>
    <w:rsid w:val="00FC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21CFC"/>
  <w15:docId w15:val="{0885245D-DD29-3549-A970-37A74E54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4E8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454E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8454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1-05-11T17:57:00Z</dcterms:created>
  <dcterms:modified xsi:type="dcterms:W3CDTF">2021-05-11T17:57:00Z</dcterms:modified>
</cp:coreProperties>
</file>